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899A3" w14:textId="77777777" w:rsidR="005F750C" w:rsidRPr="007F2E8B" w:rsidRDefault="005F750C" w:rsidP="005F750C">
      <w:pPr>
        <w:jc w:val="center"/>
        <w:rPr>
          <w:b/>
          <w:bCs/>
        </w:rPr>
      </w:pPr>
      <w:r>
        <w:rPr>
          <w:b/>
          <w:bCs/>
        </w:rPr>
        <w:t xml:space="preserve">Supplemental Materials: </w:t>
      </w:r>
      <w:r w:rsidRPr="00557CFB">
        <w:rPr>
          <w:b/>
          <w:bCs/>
        </w:rPr>
        <w:t xml:space="preserve">Examining </w:t>
      </w:r>
      <w:r>
        <w:rPr>
          <w:b/>
          <w:bCs/>
        </w:rPr>
        <w:t>E</w:t>
      </w:r>
      <w:r w:rsidRPr="00557CFB">
        <w:rPr>
          <w:b/>
          <w:bCs/>
        </w:rPr>
        <w:t xml:space="preserve">quity in </w:t>
      </w:r>
      <w:r>
        <w:rPr>
          <w:b/>
          <w:bCs/>
        </w:rPr>
        <w:t>A</w:t>
      </w:r>
      <w:r w:rsidRPr="00557CFB">
        <w:rPr>
          <w:b/>
          <w:bCs/>
        </w:rPr>
        <w:t xml:space="preserve">ccess and </w:t>
      </w:r>
      <w:r>
        <w:rPr>
          <w:b/>
          <w:bCs/>
        </w:rPr>
        <w:t>U</w:t>
      </w:r>
      <w:r w:rsidRPr="00557CFB">
        <w:rPr>
          <w:b/>
          <w:bCs/>
        </w:rPr>
        <w:t xml:space="preserve">tilization of a </w:t>
      </w:r>
      <w:r>
        <w:rPr>
          <w:b/>
          <w:bCs/>
        </w:rPr>
        <w:t>F</w:t>
      </w:r>
      <w:r w:rsidRPr="00557CFB">
        <w:rPr>
          <w:b/>
          <w:bCs/>
        </w:rPr>
        <w:t xml:space="preserve">reely </w:t>
      </w:r>
      <w:r>
        <w:rPr>
          <w:b/>
          <w:bCs/>
        </w:rPr>
        <w:t>A</w:t>
      </w:r>
      <w:r w:rsidRPr="00557CFB">
        <w:rPr>
          <w:b/>
          <w:bCs/>
        </w:rPr>
        <w:t xml:space="preserve">vailable </w:t>
      </w:r>
      <w:r>
        <w:rPr>
          <w:b/>
          <w:bCs/>
        </w:rPr>
        <w:t>M</w:t>
      </w:r>
      <w:r w:rsidRPr="00557CFB">
        <w:rPr>
          <w:b/>
          <w:bCs/>
        </w:rPr>
        <w:t xml:space="preserve">editation </w:t>
      </w:r>
      <w:r>
        <w:rPr>
          <w:b/>
          <w:bCs/>
        </w:rPr>
        <w:t>A</w:t>
      </w:r>
      <w:r w:rsidRPr="00557CFB">
        <w:rPr>
          <w:b/>
          <w:bCs/>
        </w:rPr>
        <w:t>pp</w:t>
      </w:r>
    </w:p>
    <w:p w14:paraId="04FABDF0" w14:textId="77777777" w:rsidR="005F750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22554AC0" w14:textId="77777777" w:rsidR="005F750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3D2161D2" w14:textId="77777777" w:rsidR="005F750C" w:rsidRDefault="005F750C" w:rsidP="005F750C">
      <w:pPr>
        <w:rPr>
          <w:rFonts w:ascii="Times" w:hAnsi="Times"/>
          <w:b/>
          <w:bCs/>
          <w:sz w:val="22"/>
          <w:szCs w:val="22"/>
        </w:rPr>
      </w:pPr>
      <w:r w:rsidRPr="00775F5C">
        <w:rPr>
          <w:rFonts w:ascii="Times" w:hAnsi="Times"/>
          <w:b/>
          <w:bCs/>
          <w:sz w:val="22"/>
          <w:szCs w:val="22"/>
        </w:rPr>
        <w:t>Supplementary Materials Table 1</w:t>
      </w:r>
    </w:p>
    <w:p w14:paraId="44B2865D" w14:textId="77777777" w:rsidR="005F750C" w:rsidRPr="007F2E8B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0FD965CB" w14:textId="77777777" w:rsidR="005F750C" w:rsidRPr="00775F5C" w:rsidRDefault="005F750C" w:rsidP="005F750C">
      <w:pPr>
        <w:pStyle w:val="Caption"/>
        <w:keepNext/>
        <w:rPr>
          <w:rFonts w:ascii="Times" w:hAnsi="Times"/>
          <w:color w:val="auto"/>
          <w:sz w:val="22"/>
          <w:szCs w:val="22"/>
        </w:rPr>
      </w:pPr>
      <w:r w:rsidRPr="00775F5C">
        <w:rPr>
          <w:rFonts w:ascii="Times" w:hAnsi="Times"/>
          <w:color w:val="auto"/>
          <w:sz w:val="22"/>
          <w:szCs w:val="22"/>
        </w:rPr>
        <w:t>Associations between Meditation Speaker Proportions and Demographics when Limiting to First Seven Days of HMP Use</w:t>
      </w:r>
    </w:p>
    <w:tbl>
      <w:tblPr>
        <w:tblW w:w="12482" w:type="dxa"/>
        <w:tblBorders>
          <w:top w:val="single" w:sz="6" w:space="0" w:color="CCCCCC"/>
          <w:bottom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6"/>
        <w:gridCol w:w="1041"/>
        <w:gridCol w:w="1145"/>
        <w:gridCol w:w="1041"/>
        <w:gridCol w:w="1249"/>
        <w:gridCol w:w="1041"/>
        <w:gridCol w:w="1145"/>
        <w:gridCol w:w="1145"/>
        <w:gridCol w:w="1249"/>
      </w:tblGrid>
      <w:tr w:rsidR="005F750C" w:rsidRPr="00775F5C" w14:paraId="2217121D" w14:textId="77777777" w:rsidTr="00C47CB9">
        <w:trPr>
          <w:trHeight w:val="300"/>
        </w:trPr>
        <w:tc>
          <w:tcPr>
            <w:tcW w:w="3426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E594" w14:textId="77777777" w:rsidR="005F750C" w:rsidRPr="00775F5C" w:rsidRDefault="005F750C" w:rsidP="00C47CB9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E278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NL White Male Speaker</w:t>
            </w:r>
          </w:p>
        </w:tc>
        <w:tc>
          <w:tcPr>
            <w:tcW w:w="2290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F017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Latinx Female Speaker</w:t>
            </w:r>
          </w:p>
        </w:tc>
        <w:tc>
          <w:tcPr>
            <w:tcW w:w="2186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81E8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sian Male Speaker</w:t>
            </w:r>
          </w:p>
        </w:tc>
        <w:tc>
          <w:tcPr>
            <w:tcW w:w="2394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7006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Black Female Speaker</w:t>
            </w:r>
          </w:p>
        </w:tc>
      </w:tr>
      <w:tr w:rsidR="005F750C" w:rsidRPr="00775F5C" w14:paraId="6F9668A9" w14:textId="77777777" w:rsidTr="00C47CB9">
        <w:trPr>
          <w:trHeight w:val="318"/>
        </w:trPr>
        <w:tc>
          <w:tcPr>
            <w:tcW w:w="3426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E99D4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Demographic Variable</w:t>
            </w:r>
          </w:p>
        </w:tc>
        <w:tc>
          <w:tcPr>
            <w:tcW w:w="1041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05C2B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14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CA4A8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57C00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249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2E3F7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05E03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14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3667E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4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BB99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249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CD5E4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5F750C" w:rsidRPr="00775F5C" w14:paraId="1A316F7B" w14:textId="77777777" w:rsidTr="00C47CB9">
        <w:trPr>
          <w:trHeight w:val="318"/>
        </w:trPr>
        <w:tc>
          <w:tcPr>
            <w:tcW w:w="3426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A1D9E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ge (18-34)</w:t>
            </w:r>
          </w:p>
        </w:tc>
        <w:tc>
          <w:tcPr>
            <w:tcW w:w="1041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F2AE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5</w:t>
            </w:r>
          </w:p>
        </w:tc>
        <w:tc>
          <w:tcPr>
            <w:tcW w:w="114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E17D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1</w:t>
            </w:r>
          </w:p>
        </w:tc>
        <w:tc>
          <w:tcPr>
            <w:tcW w:w="1041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676B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4</w:t>
            </w:r>
          </w:p>
        </w:tc>
        <w:tc>
          <w:tcPr>
            <w:tcW w:w="1249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526D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6</w:t>
            </w:r>
          </w:p>
        </w:tc>
        <w:tc>
          <w:tcPr>
            <w:tcW w:w="1041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0EB1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14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6AB8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208</w:t>
            </w:r>
          </w:p>
        </w:tc>
        <w:tc>
          <w:tcPr>
            <w:tcW w:w="114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FA81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249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08E5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8</w:t>
            </w:r>
          </w:p>
        </w:tc>
      </w:tr>
      <w:tr w:rsidR="005F750C" w:rsidRPr="00775F5C" w14:paraId="484CD2EF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8D49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College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F0DE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FFD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04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56EC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38D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87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D19B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0CB3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23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FC96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D590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25</w:t>
            </w:r>
          </w:p>
        </w:tc>
      </w:tr>
      <w:tr w:rsidR="005F750C" w:rsidRPr="00775F5C" w14:paraId="2E440179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4E48E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Female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0EB3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4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D39D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2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1775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7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B932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0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91D8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DABA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203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E7AE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D14C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63</w:t>
            </w:r>
          </w:p>
        </w:tc>
      </w:tr>
      <w:tr w:rsidR="005F750C" w:rsidRPr="00775F5C" w14:paraId="6AA98464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94252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Married or Domestic Partnership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029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  <w:bookmarkStart w:id="0" w:name="_GoBack"/>
            <w:bookmarkEnd w:id="0"/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9C9D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46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171C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5F6E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2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6E3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7DE1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73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11B7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58C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65</w:t>
            </w:r>
          </w:p>
        </w:tc>
      </w:tr>
      <w:tr w:rsidR="005F750C" w:rsidRPr="00775F5C" w14:paraId="3C333E52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8DAF4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frican American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4885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3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EAF2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5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1F3E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7FB5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15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1A7B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D293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98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42E1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8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8871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0</w:t>
            </w:r>
          </w:p>
        </w:tc>
      </w:tr>
      <w:tr w:rsidR="005F750C" w:rsidRPr="00775F5C" w14:paraId="768F164D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95C6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sian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0996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AFC4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28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C4E0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9A15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24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FF8D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A800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05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EC5F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E6A4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78</w:t>
            </w:r>
          </w:p>
        </w:tc>
      </w:tr>
      <w:tr w:rsidR="005F750C" w:rsidRPr="00775F5C" w14:paraId="497E10F0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78E3E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Latinx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8CD8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2325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97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26CE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8BB5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8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73E1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B12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8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9F30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CD61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59</w:t>
            </w:r>
          </w:p>
        </w:tc>
      </w:tr>
      <w:tr w:rsidR="005F750C" w:rsidRPr="00775F5C" w14:paraId="2EE9BA35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CA633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Native American or Pacific Islander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0B24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B0D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69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076E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D629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3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D08D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7DCF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2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5D66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F67B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87</w:t>
            </w:r>
          </w:p>
        </w:tc>
      </w:tr>
      <w:tr w:rsidR="005F750C" w:rsidRPr="00775F5C" w14:paraId="44691516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952FA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Other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124D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F857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91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081B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C647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84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7BD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74AB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6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B07C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561E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69</w:t>
            </w:r>
          </w:p>
        </w:tc>
      </w:tr>
    </w:tbl>
    <w:p w14:paraId="0E5ABBBF" w14:textId="77777777" w:rsidR="005F750C" w:rsidRPr="00775F5C" w:rsidRDefault="005F750C" w:rsidP="005F750C">
      <w:pPr>
        <w:spacing w:line="480" w:lineRule="auto"/>
        <w:jc w:val="both"/>
        <w:rPr>
          <w:sz w:val="20"/>
          <w:szCs w:val="20"/>
        </w:rPr>
      </w:pPr>
      <w:r w:rsidRPr="00775F5C">
        <w:rPr>
          <w:i/>
          <w:iCs/>
          <w:sz w:val="20"/>
          <w:szCs w:val="20"/>
        </w:rPr>
        <w:t xml:space="preserve">Note. </w:t>
      </w:r>
      <w:r w:rsidRPr="00775F5C">
        <w:rPr>
          <w:sz w:val="20"/>
          <w:szCs w:val="20"/>
        </w:rPr>
        <w:t xml:space="preserve">HMP = Healthy Minds Program; </w:t>
      </w:r>
      <w:r w:rsidRPr="007F2E8B">
        <w:rPr>
          <w:sz w:val="20"/>
          <w:szCs w:val="20"/>
        </w:rPr>
        <w:t>NL White = Non-Latinx White</w:t>
      </w:r>
      <w:r w:rsidRPr="00775F5C">
        <w:rPr>
          <w:sz w:val="20"/>
          <w:szCs w:val="20"/>
        </w:rPr>
        <w:t xml:space="preserve">. </w:t>
      </w:r>
      <w:r w:rsidRPr="00775F5C">
        <w:rPr>
          <w:rFonts w:eastAsia="Times"/>
          <w:i/>
          <w:iCs/>
          <w:color w:val="000000" w:themeColor="text1"/>
          <w:sz w:val="20"/>
          <w:szCs w:val="20"/>
        </w:rPr>
        <w:t>β</w:t>
      </w:r>
      <w:r w:rsidRPr="00775F5C">
        <w:rPr>
          <w:sz w:val="20"/>
          <w:szCs w:val="20"/>
        </w:rPr>
        <w:t xml:space="preserve"> = standardized Beta; </w:t>
      </w:r>
      <w:r w:rsidRPr="00775F5C">
        <w:rPr>
          <w:rFonts w:ascii="Times" w:hAnsi="Times"/>
          <w:sz w:val="20"/>
          <w:szCs w:val="20"/>
        </w:rPr>
        <w:t xml:space="preserve">Age (&lt;34), non-college-educated, unmarried/divorced and NL White used as the reference group; Outcome = Sum Practice (number of meditation practice sessions); </w:t>
      </w:r>
      <w:r w:rsidRPr="00775F5C">
        <w:rPr>
          <w:rFonts w:ascii="Times" w:hAnsi="Times"/>
          <w:i/>
          <w:iCs/>
          <w:sz w:val="20"/>
          <w:szCs w:val="20"/>
        </w:rPr>
        <w:t>n</w:t>
      </w:r>
      <w:r w:rsidRPr="00775F5C">
        <w:rPr>
          <w:rFonts w:ascii="Times" w:hAnsi="Times"/>
          <w:sz w:val="20"/>
          <w:szCs w:val="20"/>
        </w:rPr>
        <w:t xml:space="preserve"> = 10,737.</w:t>
      </w:r>
      <w:r>
        <w:rPr>
          <w:rFonts w:ascii="Times" w:hAnsi="Times"/>
          <w:sz w:val="20"/>
          <w:szCs w:val="20"/>
        </w:rPr>
        <w:t xml:space="preserve"> </w:t>
      </w:r>
      <w:r w:rsidRPr="00A61215">
        <w:rPr>
          <w:rFonts w:ascii="Times" w:hAnsi="Times"/>
          <w:sz w:val="20"/>
          <w:szCs w:val="20"/>
        </w:rPr>
        <w:t>Statistical Test: Multiple Regression</w:t>
      </w:r>
    </w:p>
    <w:p w14:paraId="49E13E31" w14:textId="77777777" w:rsidR="005F750C" w:rsidRPr="00775F5C" w:rsidRDefault="005F750C" w:rsidP="005F750C">
      <w:pPr>
        <w:spacing w:line="480" w:lineRule="auto"/>
        <w:jc w:val="both"/>
        <w:rPr>
          <w:sz w:val="20"/>
          <w:szCs w:val="20"/>
        </w:rPr>
      </w:pPr>
    </w:p>
    <w:p w14:paraId="611BB34B" w14:textId="77777777" w:rsidR="005F750C" w:rsidRPr="00775F5C" w:rsidRDefault="005F750C" w:rsidP="005F750C">
      <w:pPr>
        <w:spacing w:line="480" w:lineRule="auto"/>
        <w:jc w:val="both"/>
        <w:rPr>
          <w:sz w:val="20"/>
          <w:szCs w:val="20"/>
        </w:rPr>
      </w:pPr>
    </w:p>
    <w:p w14:paraId="7EBA27BF" w14:textId="77777777" w:rsidR="005F750C" w:rsidRPr="00775F5C" w:rsidRDefault="005F750C" w:rsidP="005F750C">
      <w:pPr>
        <w:spacing w:line="480" w:lineRule="auto"/>
        <w:jc w:val="both"/>
        <w:rPr>
          <w:sz w:val="20"/>
          <w:szCs w:val="20"/>
        </w:rPr>
      </w:pPr>
    </w:p>
    <w:p w14:paraId="4693D2FB" w14:textId="77777777" w:rsidR="005F750C" w:rsidRPr="00775F5C" w:rsidRDefault="005F750C" w:rsidP="005F750C">
      <w:pPr>
        <w:spacing w:line="480" w:lineRule="auto"/>
        <w:jc w:val="both"/>
        <w:rPr>
          <w:sz w:val="20"/>
          <w:szCs w:val="20"/>
        </w:rPr>
      </w:pPr>
    </w:p>
    <w:p w14:paraId="3011C61E" w14:textId="77777777" w:rsidR="005F750C" w:rsidRDefault="005F750C" w:rsidP="005F750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4EA4C0F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  <w:r w:rsidRPr="00775F5C">
        <w:rPr>
          <w:rFonts w:ascii="Times" w:hAnsi="Times"/>
          <w:b/>
          <w:bCs/>
          <w:sz w:val="22"/>
          <w:szCs w:val="22"/>
        </w:rPr>
        <w:lastRenderedPageBreak/>
        <w:t>Supplementary Materials Table 2</w:t>
      </w:r>
    </w:p>
    <w:p w14:paraId="1B74A927" w14:textId="77777777" w:rsidR="005F750C" w:rsidRPr="00775F5C" w:rsidRDefault="005F750C" w:rsidP="005F750C">
      <w:pPr>
        <w:rPr>
          <w:rFonts w:ascii="Times" w:hAnsi="Times"/>
          <w:sz w:val="22"/>
          <w:szCs w:val="22"/>
        </w:rPr>
      </w:pPr>
    </w:p>
    <w:p w14:paraId="6589FE81" w14:textId="77777777" w:rsidR="005F750C" w:rsidRPr="00775F5C" w:rsidRDefault="005F750C" w:rsidP="005F750C">
      <w:pPr>
        <w:pStyle w:val="Caption"/>
        <w:keepNext/>
        <w:rPr>
          <w:rFonts w:ascii="Times" w:hAnsi="Times"/>
          <w:color w:val="auto"/>
          <w:sz w:val="22"/>
          <w:szCs w:val="22"/>
        </w:rPr>
      </w:pPr>
      <w:r w:rsidRPr="00775F5C">
        <w:rPr>
          <w:rFonts w:ascii="Times" w:hAnsi="Times"/>
          <w:color w:val="auto"/>
          <w:sz w:val="22"/>
          <w:szCs w:val="22"/>
        </w:rPr>
        <w:t>Associations between Meditation Speaker Proportions and Demographics when Excluding all Individuals with One Meditation Practice or Fewer</w:t>
      </w:r>
    </w:p>
    <w:tbl>
      <w:tblPr>
        <w:tblW w:w="12482" w:type="dxa"/>
        <w:tblBorders>
          <w:top w:val="single" w:sz="6" w:space="0" w:color="CCCCCC"/>
          <w:bottom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6"/>
        <w:gridCol w:w="1041"/>
        <w:gridCol w:w="1145"/>
        <w:gridCol w:w="1041"/>
        <w:gridCol w:w="1249"/>
        <w:gridCol w:w="1041"/>
        <w:gridCol w:w="1145"/>
        <w:gridCol w:w="1145"/>
        <w:gridCol w:w="1249"/>
      </w:tblGrid>
      <w:tr w:rsidR="005F750C" w:rsidRPr="00775F5C" w14:paraId="24221557" w14:textId="77777777" w:rsidTr="00C47CB9">
        <w:trPr>
          <w:trHeight w:val="300"/>
        </w:trPr>
        <w:tc>
          <w:tcPr>
            <w:tcW w:w="3426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583AF" w14:textId="77777777" w:rsidR="005F750C" w:rsidRPr="00775F5C" w:rsidRDefault="005F750C" w:rsidP="00C47CB9">
            <w:pPr>
              <w:rPr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9D53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NL White Male Speaker</w:t>
            </w:r>
          </w:p>
        </w:tc>
        <w:tc>
          <w:tcPr>
            <w:tcW w:w="2290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4CC7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Latinx Female Speaker</w:t>
            </w:r>
          </w:p>
        </w:tc>
        <w:tc>
          <w:tcPr>
            <w:tcW w:w="2186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58B6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sian Male Speaker</w:t>
            </w:r>
          </w:p>
        </w:tc>
        <w:tc>
          <w:tcPr>
            <w:tcW w:w="2394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2173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Black Female Speaker</w:t>
            </w:r>
          </w:p>
        </w:tc>
      </w:tr>
      <w:tr w:rsidR="005F750C" w:rsidRPr="00775F5C" w14:paraId="562A9772" w14:textId="77777777" w:rsidTr="00C47CB9">
        <w:trPr>
          <w:trHeight w:val="318"/>
        </w:trPr>
        <w:tc>
          <w:tcPr>
            <w:tcW w:w="3426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7B74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Demographic Variable</w:t>
            </w:r>
          </w:p>
        </w:tc>
        <w:tc>
          <w:tcPr>
            <w:tcW w:w="1041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1EA9A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14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21181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64992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249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395C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257AA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14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9D50C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4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F015B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249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3CB4A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5F750C" w:rsidRPr="00775F5C" w14:paraId="3E0F0177" w14:textId="77777777" w:rsidTr="00C47CB9">
        <w:trPr>
          <w:trHeight w:val="318"/>
        </w:trPr>
        <w:tc>
          <w:tcPr>
            <w:tcW w:w="3426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0C7C8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ge (18-34)</w:t>
            </w:r>
          </w:p>
        </w:tc>
        <w:tc>
          <w:tcPr>
            <w:tcW w:w="1041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D158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6</w:t>
            </w:r>
          </w:p>
        </w:tc>
        <w:tc>
          <w:tcPr>
            <w:tcW w:w="114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0B08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  <w:tc>
          <w:tcPr>
            <w:tcW w:w="1041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0A02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4</w:t>
            </w:r>
          </w:p>
        </w:tc>
        <w:tc>
          <w:tcPr>
            <w:tcW w:w="1249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DD19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4</w:t>
            </w:r>
          </w:p>
        </w:tc>
        <w:tc>
          <w:tcPr>
            <w:tcW w:w="1041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E4F6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14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9933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9</w:t>
            </w:r>
          </w:p>
        </w:tc>
        <w:tc>
          <w:tcPr>
            <w:tcW w:w="114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25D0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5</w:t>
            </w:r>
          </w:p>
        </w:tc>
        <w:tc>
          <w:tcPr>
            <w:tcW w:w="1249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8D06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</w:tr>
      <w:tr w:rsidR="005F750C" w:rsidRPr="00775F5C" w14:paraId="5049FE20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7FF1B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College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2969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7C1E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2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754E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FDCA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3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002B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5652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8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2D6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5181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9</w:t>
            </w:r>
          </w:p>
        </w:tc>
      </w:tr>
      <w:tr w:rsidR="005F750C" w:rsidRPr="00775F5C" w14:paraId="2922E8CD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6EE76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Female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00B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3D3E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6550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6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9129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0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BCA6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1BD0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75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E3C1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2A2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01</w:t>
            </w:r>
          </w:p>
        </w:tc>
      </w:tr>
      <w:tr w:rsidR="005F750C" w:rsidRPr="00775F5C" w14:paraId="1A73AA9D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9BBE4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Married or Domestic Partnership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9F53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161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62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5CCD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02A5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80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574C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E6F2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37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A279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DCD8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59</w:t>
            </w:r>
          </w:p>
        </w:tc>
      </w:tr>
      <w:tr w:rsidR="005F750C" w:rsidRPr="00775F5C" w14:paraId="23FA8213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4FD55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frican American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79DD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138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4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CF46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86BB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06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8CE4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2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62D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6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49F2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7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647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0</w:t>
            </w:r>
          </w:p>
        </w:tc>
      </w:tr>
      <w:tr w:rsidR="005F750C" w:rsidRPr="00775F5C" w14:paraId="27D7B4C9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CE001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sian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A5CA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262A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4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08E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5E2F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29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0A4B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B3CB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33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3D7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3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FA13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2</w:t>
            </w:r>
          </w:p>
        </w:tc>
      </w:tr>
      <w:tr w:rsidR="005F750C" w:rsidRPr="00775F5C" w14:paraId="6AB21A9A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F50A6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Latinx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5AAA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1756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89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DAD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812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3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1E2E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B808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95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F94F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3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379B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26</w:t>
            </w:r>
          </w:p>
        </w:tc>
      </w:tr>
      <w:tr w:rsidR="005F750C" w:rsidRPr="00775F5C" w14:paraId="7C8EA96B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38912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Native American or Pacific Islander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E4C6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7107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55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EC23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EED1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56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B569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6A02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97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AA6D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FB2E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29</w:t>
            </w:r>
          </w:p>
        </w:tc>
      </w:tr>
      <w:tr w:rsidR="005F750C" w:rsidRPr="00775F5C" w14:paraId="139C6A01" w14:textId="77777777" w:rsidTr="00C47CB9">
        <w:trPr>
          <w:trHeight w:val="318"/>
        </w:trPr>
        <w:tc>
          <w:tcPr>
            <w:tcW w:w="34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670D9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Other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3FBC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.01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F4EB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85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CD1A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B19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17</w:t>
            </w:r>
          </w:p>
        </w:tc>
        <w:tc>
          <w:tcPr>
            <w:tcW w:w="104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44FE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A9E3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49</w:t>
            </w:r>
          </w:p>
        </w:tc>
        <w:tc>
          <w:tcPr>
            <w:tcW w:w="11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4BED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</w:t>
            </w:r>
          </w:p>
        </w:tc>
        <w:tc>
          <w:tcPr>
            <w:tcW w:w="12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AC2B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04</w:t>
            </w:r>
          </w:p>
        </w:tc>
      </w:tr>
    </w:tbl>
    <w:p w14:paraId="729B7071" w14:textId="77777777" w:rsidR="005F750C" w:rsidRPr="00775F5C" w:rsidRDefault="005F750C" w:rsidP="005F750C">
      <w:pPr>
        <w:spacing w:line="480" w:lineRule="auto"/>
        <w:jc w:val="both"/>
        <w:rPr>
          <w:i/>
          <w:iCs/>
          <w:sz w:val="20"/>
          <w:szCs w:val="20"/>
        </w:rPr>
      </w:pPr>
      <w:r w:rsidRPr="00775F5C">
        <w:rPr>
          <w:i/>
          <w:iCs/>
          <w:sz w:val="20"/>
          <w:szCs w:val="20"/>
        </w:rPr>
        <w:t xml:space="preserve">Note. </w:t>
      </w:r>
      <w:r w:rsidRPr="00775F5C">
        <w:rPr>
          <w:sz w:val="20"/>
          <w:szCs w:val="20"/>
        </w:rPr>
        <w:t xml:space="preserve">NL White = Non-Latinx White; </w:t>
      </w:r>
      <w:r w:rsidRPr="00775F5C">
        <w:rPr>
          <w:rFonts w:eastAsia="Times"/>
          <w:i/>
          <w:iCs/>
          <w:color w:val="000000" w:themeColor="text1"/>
          <w:sz w:val="20"/>
          <w:szCs w:val="20"/>
        </w:rPr>
        <w:t>β</w:t>
      </w:r>
      <w:r w:rsidRPr="00775F5C">
        <w:rPr>
          <w:sz w:val="20"/>
          <w:szCs w:val="20"/>
        </w:rPr>
        <w:t xml:space="preserve"> = standardized Beta; </w:t>
      </w:r>
      <w:r w:rsidRPr="00775F5C">
        <w:rPr>
          <w:rFonts w:ascii="Times" w:hAnsi="Times"/>
          <w:sz w:val="20"/>
          <w:szCs w:val="20"/>
        </w:rPr>
        <w:t>Age (&lt;34), non-college-educated, unmarried/divorced, and NL White used as the reference group; Outcome = Sum Practice (number of meditation practice sessions).</w:t>
      </w:r>
      <w:r>
        <w:rPr>
          <w:rFonts w:ascii="Times" w:hAnsi="Times"/>
          <w:sz w:val="20"/>
          <w:szCs w:val="20"/>
        </w:rPr>
        <w:t xml:space="preserve"> </w:t>
      </w:r>
      <w:r w:rsidRPr="00A61215">
        <w:rPr>
          <w:rFonts w:ascii="Times" w:hAnsi="Times"/>
          <w:sz w:val="20"/>
          <w:szCs w:val="20"/>
        </w:rPr>
        <w:t>Statistical Test: Multiple Regression</w:t>
      </w:r>
    </w:p>
    <w:p w14:paraId="50359536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32AA23B1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4428066E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4E8B8E97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5AEA0E85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603BF216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76C313CD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34DB8933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652B2864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43B96D61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</w:p>
    <w:p w14:paraId="3BA5EF0A" w14:textId="77777777" w:rsidR="005F750C" w:rsidRDefault="005F750C" w:rsidP="005F750C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67D03370" w14:textId="77777777" w:rsidR="005F750C" w:rsidRPr="00775F5C" w:rsidRDefault="005F750C" w:rsidP="005F750C">
      <w:pPr>
        <w:rPr>
          <w:rFonts w:ascii="Times" w:hAnsi="Times"/>
          <w:b/>
          <w:bCs/>
          <w:sz w:val="22"/>
          <w:szCs w:val="22"/>
        </w:rPr>
      </w:pPr>
      <w:r w:rsidRPr="00775F5C">
        <w:rPr>
          <w:rFonts w:ascii="Times" w:hAnsi="Times"/>
          <w:b/>
          <w:bCs/>
          <w:sz w:val="22"/>
          <w:szCs w:val="22"/>
        </w:rPr>
        <w:lastRenderedPageBreak/>
        <w:t>Supplementary Materials Table 3</w:t>
      </w:r>
    </w:p>
    <w:p w14:paraId="3952439A" w14:textId="77777777" w:rsidR="005F750C" w:rsidRPr="00775F5C" w:rsidRDefault="005F750C" w:rsidP="005F750C">
      <w:pPr>
        <w:rPr>
          <w:rFonts w:ascii="Times" w:hAnsi="Times"/>
          <w:sz w:val="22"/>
          <w:szCs w:val="22"/>
        </w:rPr>
      </w:pPr>
    </w:p>
    <w:p w14:paraId="23F844B6" w14:textId="77777777" w:rsidR="005F750C" w:rsidRPr="00775F5C" w:rsidRDefault="005F750C" w:rsidP="005F750C">
      <w:pPr>
        <w:pStyle w:val="Caption"/>
        <w:keepNext/>
        <w:rPr>
          <w:rFonts w:ascii="Times" w:hAnsi="Times"/>
          <w:i w:val="0"/>
          <w:iCs w:val="0"/>
          <w:color w:val="auto"/>
          <w:sz w:val="22"/>
          <w:szCs w:val="22"/>
        </w:rPr>
      </w:pPr>
      <w:r w:rsidRPr="00775F5C">
        <w:rPr>
          <w:rFonts w:ascii="Times" w:hAnsi="Times"/>
          <w:color w:val="auto"/>
          <w:sz w:val="22"/>
          <w:szCs w:val="22"/>
        </w:rPr>
        <w:t>Interactions of Demographics and Speaker Proportions Predicting Meditation Practice</w:t>
      </w:r>
    </w:p>
    <w:tbl>
      <w:tblPr>
        <w:tblW w:w="12744" w:type="dxa"/>
        <w:tblBorders>
          <w:top w:val="single" w:sz="6" w:space="0" w:color="CCCCCC"/>
          <w:bottom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8"/>
        <w:gridCol w:w="1062"/>
        <w:gridCol w:w="1170"/>
        <w:gridCol w:w="1062"/>
        <w:gridCol w:w="1276"/>
        <w:gridCol w:w="1062"/>
        <w:gridCol w:w="1170"/>
        <w:gridCol w:w="1169"/>
        <w:gridCol w:w="1275"/>
      </w:tblGrid>
      <w:tr w:rsidR="005F750C" w:rsidRPr="00775F5C" w14:paraId="544D4FB8" w14:textId="77777777" w:rsidTr="00C47CB9">
        <w:trPr>
          <w:trHeight w:val="299"/>
        </w:trPr>
        <w:tc>
          <w:tcPr>
            <w:tcW w:w="3498" w:type="dxa"/>
            <w:tcBorders>
              <w:top w:val="single" w:sz="6" w:space="0" w:color="CCCCCC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0C4D3" w14:textId="77777777" w:rsidR="005F750C" w:rsidRPr="00775F5C" w:rsidRDefault="005F750C" w:rsidP="00C47CB9">
            <w:pPr>
              <w:rPr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B89C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NL White Male Speaker</w:t>
            </w:r>
          </w:p>
        </w:tc>
        <w:tc>
          <w:tcPr>
            <w:tcW w:w="2338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24B5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Latinx Female Speaker</w:t>
            </w:r>
          </w:p>
        </w:tc>
        <w:tc>
          <w:tcPr>
            <w:tcW w:w="2232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07E6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sian Male Speaker</w:t>
            </w:r>
          </w:p>
        </w:tc>
        <w:tc>
          <w:tcPr>
            <w:tcW w:w="2444" w:type="dxa"/>
            <w:gridSpan w:val="2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EFC2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Black Female Speaker</w:t>
            </w:r>
          </w:p>
        </w:tc>
      </w:tr>
      <w:tr w:rsidR="005F750C" w:rsidRPr="00775F5C" w14:paraId="5BF01CFB" w14:textId="77777777" w:rsidTr="00C47CB9">
        <w:trPr>
          <w:trHeight w:val="317"/>
        </w:trPr>
        <w:tc>
          <w:tcPr>
            <w:tcW w:w="3498" w:type="dxa"/>
            <w:tcBorders>
              <w:top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82BF9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Demographic Variable</w:t>
            </w:r>
          </w:p>
        </w:tc>
        <w:tc>
          <w:tcPr>
            <w:tcW w:w="106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BB90A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67658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6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F346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F8E16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6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AAAAB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269AB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69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C8F3A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F7032" w14:textId="77777777" w:rsidR="005F750C" w:rsidRPr="00775F5C" w:rsidRDefault="005F750C" w:rsidP="00C47CB9">
            <w:pPr>
              <w:jc w:val="center"/>
              <w:rPr>
                <w:i/>
                <w:iCs/>
                <w:sz w:val="20"/>
                <w:szCs w:val="20"/>
              </w:rPr>
            </w:pPr>
            <w:r w:rsidRPr="00775F5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5F750C" w:rsidRPr="00775F5C" w14:paraId="4170DFF7" w14:textId="77777777" w:rsidTr="00C47CB9">
        <w:trPr>
          <w:trHeight w:val="317"/>
        </w:trPr>
        <w:tc>
          <w:tcPr>
            <w:tcW w:w="3498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4BBD3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Speaker Proportion</w:t>
            </w:r>
          </w:p>
        </w:tc>
        <w:tc>
          <w:tcPr>
            <w:tcW w:w="1062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6640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4.26</w:t>
            </w:r>
          </w:p>
        </w:tc>
        <w:tc>
          <w:tcPr>
            <w:tcW w:w="1170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E46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  <w:tc>
          <w:tcPr>
            <w:tcW w:w="1062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ECDD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3.10</w:t>
            </w:r>
          </w:p>
        </w:tc>
        <w:tc>
          <w:tcPr>
            <w:tcW w:w="1276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B47B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5</w:t>
            </w:r>
          </w:p>
        </w:tc>
        <w:tc>
          <w:tcPr>
            <w:tcW w:w="1062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CB9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5.04</w:t>
            </w:r>
          </w:p>
        </w:tc>
        <w:tc>
          <w:tcPr>
            <w:tcW w:w="1170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E46F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3</w:t>
            </w:r>
          </w:p>
        </w:tc>
        <w:tc>
          <w:tcPr>
            <w:tcW w:w="1169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4FC7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8.93</w:t>
            </w:r>
          </w:p>
        </w:tc>
        <w:tc>
          <w:tcPr>
            <w:tcW w:w="1275" w:type="dxa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57A4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</w:tr>
      <w:tr w:rsidR="005F750C" w:rsidRPr="00775F5C" w14:paraId="371285EE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CEF55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ge (18-34)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6593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3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A25F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6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F668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4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DDF5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1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D648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4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36155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2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D67F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46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A8C3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3</w:t>
            </w:r>
          </w:p>
        </w:tc>
      </w:tr>
      <w:tr w:rsidR="005F750C" w:rsidRPr="00775F5C" w14:paraId="0B62D251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8D4D9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College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A7D6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46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A63F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72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ACE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5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7615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E67D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62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2EBD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E624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62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C5EF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</w:tr>
      <w:tr w:rsidR="005F750C" w:rsidRPr="00775F5C" w14:paraId="65FC279A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B1895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Female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AFDF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D036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1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7919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40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9BA6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0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0EC1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F078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7F1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0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918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&lt; .001</w:t>
            </w:r>
          </w:p>
        </w:tc>
      </w:tr>
      <w:tr w:rsidR="005F750C" w:rsidRPr="00775F5C" w14:paraId="7F8B76E2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370F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Married or Domestic Partnershi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4F47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838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8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517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D4AD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72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E194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D024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35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D21D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4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7992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62</w:t>
            </w:r>
          </w:p>
        </w:tc>
      </w:tr>
      <w:tr w:rsidR="005F750C" w:rsidRPr="00775F5C" w14:paraId="3248A449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CB6C3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frican American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C17A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3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4401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1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B140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69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B7B5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4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7F16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3ED3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95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0C5D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70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318B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41</w:t>
            </w:r>
          </w:p>
        </w:tc>
      </w:tr>
      <w:tr w:rsidR="005F750C" w:rsidRPr="00775F5C" w14:paraId="19A12D2D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36302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Latinx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9F91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3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345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82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5600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19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2648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6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87E4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0D90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93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2078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4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8A6B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70</w:t>
            </w:r>
          </w:p>
        </w:tc>
      </w:tr>
      <w:tr w:rsidR="005F750C" w:rsidRPr="00775F5C" w14:paraId="0003078E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ED7B6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sian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63C1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BB8B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6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AEC9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3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37D6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71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FA24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4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0616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75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61C7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2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FC05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18</w:t>
            </w:r>
          </w:p>
        </w:tc>
      </w:tr>
      <w:tr w:rsidR="005F750C" w:rsidRPr="00775F5C" w14:paraId="0DF42B38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5714F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Native American or Pacific Islander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8A94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02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4198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21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4EA0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1.54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1C92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5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FD8F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1.66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3E4E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8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7C5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1.69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ACF6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35</w:t>
            </w:r>
          </w:p>
        </w:tc>
      </w:tr>
      <w:tr w:rsidR="005F750C" w:rsidRPr="00775F5C" w14:paraId="4A4083FE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AB3AC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Other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BC46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4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A3AB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14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B917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60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950F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48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2C99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4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BE3B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31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AEE9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41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0094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05</w:t>
            </w:r>
          </w:p>
        </w:tc>
      </w:tr>
      <w:tr w:rsidR="005F750C" w:rsidRPr="00775F5C" w14:paraId="31B5EAE3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47EA4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Age (18-34)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B2B7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06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FAF4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2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3127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4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89F3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16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0291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3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52EB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60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E411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2.58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470B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99</w:t>
            </w:r>
          </w:p>
        </w:tc>
      </w:tr>
      <w:tr w:rsidR="005F750C" w:rsidRPr="00775F5C" w14:paraId="330AFC84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D358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College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8986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1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AB109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7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65A0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8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9458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16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DAE6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8752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93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2CA1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1.75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05A7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16</w:t>
            </w:r>
          </w:p>
        </w:tc>
      </w:tr>
      <w:tr w:rsidR="005F750C" w:rsidRPr="00775F5C" w14:paraId="65CB68B7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62EC4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Female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CF4B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5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5C0D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91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3CB3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3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7653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22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34C1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13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B0F7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22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CD42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96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364B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531</w:t>
            </w:r>
          </w:p>
        </w:tc>
      </w:tr>
      <w:tr w:rsidR="005F750C" w:rsidRPr="00775F5C" w14:paraId="40894267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D2313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Married or Domestic Partnership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76DA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4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5E8F8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4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75B5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906D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29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8D40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8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9F90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91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3C3D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12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C9BF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38</w:t>
            </w:r>
          </w:p>
        </w:tc>
      </w:tr>
      <w:tr w:rsidR="005F750C" w:rsidRPr="00775F5C" w14:paraId="0249086B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54F2B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frican American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B181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1.1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7DA6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1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1CC0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9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BF325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6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B8F6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0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A699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770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2B98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2.26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33AF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13</w:t>
            </w:r>
          </w:p>
        </w:tc>
      </w:tr>
      <w:tr w:rsidR="005F750C" w:rsidRPr="00775F5C" w14:paraId="3CD4939C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4B4AE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Latinx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45FD0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1.56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C8EE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64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83BDD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.53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6AD3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0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09F4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2.12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A4CF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84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77D1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3.62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6D8B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62</w:t>
            </w:r>
          </w:p>
        </w:tc>
      </w:tr>
      <w:tr w:rsidR="005F750C" w:rsidRPr="00775F5C" w14:paraId="16E902F9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FAB2D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Asian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6BF94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5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06FA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70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7255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F663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99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2663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3.92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811F7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089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5FD3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13.00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0ABBC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012</w:t>
            </w:r>
          </w:p>
        </w:tc>
      </w:tr>
      <w:tr w:rsidR="005F750C" w:rsidRPr="00775F5C" w14:paraId="52218498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3BC5D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Native American or Pacific Islander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DEE36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2.9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870D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34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D150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BDD11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983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CD23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3.72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A016B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63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5337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4.8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56FD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479</w:t>
            </w:r>
          </w:p>
        </w:tc>
      </w:tr>
      <w:tr w:rsidR="005F750C" w:rsidRPr="00775F5C" w14:paraId="011C80CB" w14:textId="77777777" w:rsidTr="00C47CB9">
        <w:trPr>
          <w:trHeight w:val="317"/>
        </w:trPr>
        <w:tc>
          <w:tcPr>
            <w:tcW w:w="34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8991A" w14:textId="77777777" w:rsidR="005F750C" w:rsidRPr="00775F5C" w:rsidRDefault="005F750C" w:rsidP="00C47CB9">
            <w:pPr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Race Other x Speaker Prop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66B22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2.1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8FEBF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77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1C7E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3.16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F56B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155</w:t>
            </w:r>
          </w:p>
        </w:tc>
        <w:tc>
          <w:tcPr>
            <w:tcW w:w="10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F7EBA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-0.65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D9F53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824</w:t>
            </w:r>
          </w:p>
        </w:tc>
        <w:tc>
          <w:tcPr>
            <w:tcW w:w="1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639CD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2.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430AE" w14:textId="77777777" w:rsidR="005F750C" w:rsidRPr="00775F5C" w:rsidRDefault="005F750C" w:rsidP="00C47CB9">
            <w:pPr>
              <w:jc w:val="center"/>
              <w:rPr>
                <w:sz w:val="20"/>
                <w:szCs w:val="20"/>
              </w:rPr>
            </w:pPr>
            <w:r w:rsidRPr="00775F5C">
              <w:rPr>
                <w:sz w:val="20"/>
                <w:szCs w:val="20"/>
              </w:rPr>
              <w:t>.616</w:t>
            </w:r>
          </w:p>
        </w:tc>
      </w:tr>
    </w:tbl>
    <w:p w14:paraId="3D85AFB5" w14:textId="77777777" w:rsidR="005F750C" w:rsidRPr="00F4237C" w:rsidRDefault="005F750C" w:rsidP="005F750C">
      <w:pPr>
        <w:spacing w:line="480" w:lineRule="auto"/>
        <w:rPr>
          <w:sz w:val="20"/>
          <w:szCs w:val="20"/>
        </w:rPr>
      </w:pPr>
      <w:r w:rsidRPr="00775F5C">
        <w:rPr>
          <w:i/>
          <w:iCs/>
          <w:sz w:val="20"/>
          <w:szCs w:val="20"/>
        </w:rPr>
        <w:lastRenderedPageBreak/>
        <w:t>Note.</w:t>
      </w:r>
      <w:r w:rsidRPr="00775F5C">
        <w:rPr>
          <w:sz w:val="20"/>
          <w:szCs w:val="20"/>
        </w:rPr>
        <w:t xml:space="preserve"> Speaker Prop = Speaker Proportion; NL White = Non-Latinx White; </w:t>
      </w:r>
      <w:r w:rsidRPr="00775F5C">
        <w:rPr>
          <w:rFonts w:eastAsia="Times"/>
          <w:i/>
          <w:iCs/>
          <w:color w:val="000000" w:themeColor="text1"/>
          <w:sz w:val="20"/>
          <w:szCs w:val="20"/>
        </w:rPr>
        <w:t>B</w:t>
      </w:r>
      <w:r w:rsidRPr="00775F5C">
        <w:rPr>
          <w:sz w:val="20"/>
          <w:szCs w:val="20"/>
        </w:rPr>
        <w:t xml:space="preserve"> = Beta; </w:t>
      </w:r>
      <w:r w:rsidRPr="00775F5C">
        <w:rPr>
          <w:rFonts w:ascii="Times" w:hAnsi="Times"/>
          <w:sz w:val="20"/>
          <w:szCs w:val="20"/>
        </w:rPr>
        <w:t xml:space="preserve">Age (&lt;34), non-college-educated, unmarried/divorced, and NL White used as the reference group. Outcome = Sum Practice (in practice sessions); </w:t>
      </w:r>
      <w:r w:rsidRPr="00775F5C">
        <w:rPr>
          <w:rFonts w:ascii="Times" w:hAnsi="Times"/>
          <w:i/>
          <w:iCs/>
          <w:sz w:val="20"/>
          <w:szCs w:val="20"/>
        </w:rPr>
        <w:t>n</w:t>
      </w:r>
      <w:r w:rsidRPr="00775F5C">
        <w:rPr>
          <w:rFonts w:ascii="Times" w:hAnsi="Times"/>
          <w:sz w:val="20"/>
          <w:szCs w:val="20"/>
        </w:rPr>
        <w:t xml:space="preserve"> = 10,737.</w:t>
      </w:r>
      <w:r>
        <w:rPr>
          <w:rFonts w:ascii="Times" w:hAnsi="Times"/>
          <w:sz w:val="20"/>
          <w:szCs w:val="20"/>
        </w:rPr>
        <w:t xml:space="preserve"> </w:t>
      </w:r>
      <w:r w:rsidRPr="00A61215">
        <w:rPr>
          <w:rFonts w:ascii="Times" w:hAnsi="Times"/>
          <w:sz w:val="20"/>
          <w:szCs w:val="20"/>
        </w:rPr>
        <w:t>Statistical Test: Multiple Regression</w:t>
      </w:r>
    </w:p>
    <w:p w14:paraId="4CB282EE" w14:textId="77777777" w:rsidR="005F750C" w:rsidRDefault="005F750C" w:rsidP="005F750C"/>
    <w:p w14:paraId="74F8C9E2" w14:textId="1A07C283" w:rsidR="009E526B" w:rsidRPr="009E526B" w:rsidRDefault="009E526B" w:rsidP="002E7088">
      <w:pPr>
        <w:spacing w:line="480" w:lineRule="auto"/>
        <w:jc w:val="both"/>
        <w:rPr>
          <w:sz w:val="20"/>
          <w:szCs w:val="20"/>
        </w:rPr>
      </w:pPr>
    </w:p>
    <w:sectPr w:rsidR="009E526B" w:rsidRPr="009E526B" w:rsidSect="007F2E8B">
      <w:headerReference w:type="even" r:id="rId9"/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DD534" w14:textId="77777777" w:rsidR="005E0041" w:rsidRDefault="005E0041" w:rsidP="007B1DF7">
      <w:r>
        <w:separator/>
      </w:r>
    </w:p>
  </w:endnote>
  <w:endnote w:type="continuationSeparator" w:id="0">
    <w:p w14:paraId="40FA6D77" w14:textId="77777777" w:rsidR="005E0041" w:rsidRDefault="005E0041" w:rsidP="007B1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345A9" w14:textId="77777777" w:rsidR="005E0041" w:rsidRDefault="005E0041" w:rsidP="007B1DF7">
      <w:r>
        <w:separator/>
      </w:r>
    </w:p>
  </w:footnote>
  <w:footnote w:type="continuationSeparator" w:id="0">
    <w:p w14:paraId="4ECAC9A9" w14:textId="77777777" w:rsidR="005E0041" w:rsidRDefault="005E0041" w:rsidP="007B1D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1E4E9" w14:textId="08224A1A" w:rsidR="007B1DF7" w:rsidRDefault="007B1DF7" w:rsidP="00673DC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D2DA3">
      <w:rPr>
        <w:rStyle w:val="PageNumber"/>
        <w:noProof/>
      </w:rPr>
      <w:t>8</w:t>
    </w:r>
    <w:r>
      <w:rPr>
        <w:rStyle w:val="PageNumber"/>
      </w:rPr>
      <w:fldChar w:fldCharType="end"/>
    </w:r>
  </w:p>
  <w:p w14:paraId="2855C6F3" w14:textId="77777777" w:rsidR="007B1DF7" w:rsidRDefault="007B1DF7" w:rsidP="007B1DF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192935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AFED4A" w14:textId="3CFDCF5C" w:rsidR="007B1DF7" w:rsidRDefault="007B1DF7" w:rsidP="00673DC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3027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EC90DB1" w14:textId="335E0475" w:rsidR="007B1DF7" w:rsidRDefault="000D47FC" w:rsidP="007B1DF7">
    <w:pPr>
      <w:pStyle w:val="Header"/>
      <w:ind w:right="360"/>
    </w:pPr>
    <w:r>
      <w:t xml:space="preserve">DISPARITIES </w:t>
    </w:r>
    <w:r w:rsidRPr="008E1D13">
      <w:t xml:space="preserve">IN MEDITATION APP ACCESS AND </w:t>
    </w:r>
    <w:r w:rsidRPr="008E47B5">
      <w:t>U</w:t>
    </w:r>
    <w:r w:rsidR="00EB7F32" w:rsidRPr="008E47B5">
      <w:t>TILIZ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93C9E"/>
    <w:multiLevelType w:val="multilevel"/>
    <w:tmpl w:val="6C542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4056601"/>
    <w:multiLevelType w:val="multilevel"/>
    <w:tmpl w:val="116A8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5FC1F0E"/>
    <w:multiLevelType w:val="hybridMultilevel"/>
    <w:tmpl w:val="2CF4D4F0"/>
    <w:lvl w:ilvl="0" w:tplc="091A6A8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BD34C7"/>
    <w:multiLevelType w:val="multilevel"/>
    <w:tmpl w:val="047A2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64B62A8"/>
    <w:multiLevelType w:val="hybridMultilevel"/>
    <w:tmpl w:val="117C091A"/>
    <w:lvl w:ilvl="0" w:tplc="780245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080D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0C36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C83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F83C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BE38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BC73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AA3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9424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670261"/>
    <w:multiLevelType w:val="multilevel"/>
    <w:tmpl w:val="F8EAD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3"/>
  </w:num>
  <w:num w:numId="4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5"/>
  </w:num>
  <w:num w:numId="6">
    <w:abstractNumId w:val="5"/>
  </w:num>
  <w:num w:numId="7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0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DF7"/>
    <w:rsid w:val="00001FD5"/>
    <w:rsid w:val="0000230B"/>
    <w:rsid w:val="00002CC4"/>
    <w:rsid w:val="0000752F"/>
    <w:rsid w:val="00012BA5"/>
    <w:rsid w:val="00012E54"/>
    <w:rsid w:val="000138B7"/>
    <w:rsid w:val="00013D69"/>
    <w:rsid w:val="00013FD3"/>
    <w:rsid w:val="00014128"/>
    <w:rsid w:val="000149A4"/>
    <w:rsid w:val="00016DCB"/>
    <w:rsid w:val="00017381"/>
    <w:rsid w:val="0001742D"/>
    <w:rsid w:val="00022569"/>
    <w:rsid w:val="00022D36"/>
    <w:rsid w:val="00024D15"/>
    <w:rsid w:val="00026052"/>
    <w:rsid w:val="000275CB"/>
    <w:rsid w:val="00030237"/>
    <w:rsid w:val="00030E6F"/>
    <w:rsid w:val="00031934"/>
    <w:rsid w:val="00034936"/>
    <w:rsid w:val="000357C7"/>
    <w:rsid w:val="000371DD"/>
    <w:rsid w:val="0004142B"/>
    <w:rsid w:val="00041B92"/>
    <w:rsid w:val="0004531D"/>
    <w:rsid w:val="000455B1"/>
    <w:rsid w:val="000469F6"/>
    <w:rsid w:val="000477A9"/>
    <w:rsid w:val="00050FDB"/>
    <w:rsid w:val="00051799"/>
    <w:rsid w:val="00051980"/>
    <w:rsid w:val="00053021"/>
    <w:rsid w:val="00053E56"/>
    <w:rsid w:val="00054342"/>
    <w:rsid w:val="00056AD3"/>
    <w:rsid w:val="00056F96"/>
    <w:rsid w:val="0005776E"/>
    <w:rsid w:val="00060244"/>
    <w:rsid w:val="00060FC5"/>
    <w:rsid w:val="00061437"/>
    <w:rsid w:val="0006257D"/>
    <w:rsid w:val="000679F6"/>
    <w:rsid w:val="00067C5B"/>
    <w:rsid w:val="000711A8"/>
    <w:rsid w:val="00071FFB"/>
    <w:rsid w:val="00072570"/>
    <w:rsid w:val="00073E51"/>
    <w:rsid w:val="000742AA"/>
    <w:rsid w:val="0007434C"/>
    <w:rsid w:val="00075E78"/>
    <w:rsid w:val="00076846"/>
    <w:rsid w:val="00077ADB"/>
    <w:rsid w:val="000840C5"/>
    <w:rsid w:val="0008546B"/>
    <w:rsid w:val="00086E6E"/>
    <w:rsid w:val="000915D9"/>
    <w:rsid w:val="00094581"/>
    <w:rsid w:val="00095737"/>
    <w:rsid w:val="00096F00"/>
    <w:rsid w:val="000A6480"/>
    <w:rsid w:val="000A6AEC"/>
    <w:rsid w:val="000B212F"/>
    <w:rsid w:val="000B4A3D"/>
    <w:rsid w:val="000B4D74"/>
    <w:rsid w:val="000B66B9"/>
    <w:rsid w:val="000B77B4"/>
    <w:rsid w:val="000B7F4A"/>
    <w:rsid w:val="000C35C6"/>
    <w:rsid w:val="000C379D"/>
    <w:rsid w:val="000C6FF8"/>
    <w:rsid w:val="000C7AE7"/>
    <w:rsid w:val="000D0D50"/>
    <w:rsid w:val="000D47FC"/>
    <w:rsid w:val="000D6B18"/>
    <w:rsid w:val="000D6D52"/>
    <w:rsid w:val="000D7CE6"/>
    <w:rsid w:val="000E1CCE"/>
    <w:rsid w:val="000E1FEB"/>
    <w:rsid w:val="000E2F9E"/>
    <w:rsid w:val="000E49E3"/>
    <w:rsid w:val="000E6116"/>
    <w:rsid w:val="000F05C6"/>
    <w:rsid w:val="000F0BBA"/>
    <w:rsid w:val="000F39AD"/>
    <w:rsid w:val="000F3F3A"/>
    <w:rsid w:val="000F5F21"/>
    <w:rsid w:val="000F70EC"/>
    <w:rsid w:val="001003F7"/>
    <w:rsid w:val="00100D12"/>
    <w:rsid w:val="00102BBC"/>
    <w:rsid w:val="001039F5"/>
    <w:rsid w:val="00104E63"/>
    <w:rsid w:val="0010526B"/>
    <w:rsid w:val="0010543F"/>
    <w:rsid w:val="001060C4"/>
    <w:rsid w:val="001105BB"/>
    <w:rsid w:val="0011217F"/>
    <w:rsid w:val="001131A8"/>
    <w:rsid w:val="00114C21"/>
    <w:rsid w:val="00115F94"/>
    <w:rsid w:val="00120A3D"/>
    <w:rsid w:val="0012204F"/>
    <w:rsid w:val="001239DC"/>
    <w:rsid w:val="0012743A"/>
    <w:rsid w:val="001279F1"/>
    <w:rsid w:val="00132F17"/>
    <w:rsid w:val="001341AF"/>
    <w:rsid w:val="00136528"/>
    <w:rsid w:val="00136783"/>
    <w:rsid w:val="00136967"/>
    <w:rsid w:val="00136E67"/>
    <w:rsid w:val="0014053B"/>
    <w:rsid w:val="00141062"/>
    <w:rsid w:val="00141717"/>
    <w:rsid w:val="00145A18"/>
    <w:rsid w:val="00145D46"/>
    <w:rsid w:val="0014681C"/>
    <w:rsid w:val="00150595"/>
    <w:rsid w:val="0015715C"/>
    <w:rsid w:val="00162BE7"/>
    <w:rsid w:val="00164800"/>
    <w:rsid w:val="001652FD"/>
    <w:rsid w:val="0016643C"/>
    <w:rsid w:val="00170ECD"/>
    <w:rsid w:val="00171437"/>
    <w:rsid w:val="00171AC3"/>
    <w:rsid w:val="00174575"/>
    <w:rsid w:val="00175AA3"/>
    <w:rsid w:val="0018292E"/>
    <w:rsid w:val="0018474C"/>
    <w:rsid w:val="00184899"/>
    <w:rsid w:val="00184FB1"/>
    <w:rsid w:val="00194AB9"/>
    <w:rsid w:val="00195316"/>
    <w:rsid w:val="00195F7A"/>
    <w:rsid w:val="001967A3"/>
    <w:rsid w:val="001A5A68"/>
    <w:rsid w:val="001B0181"/>
    <w:rsid w:val="001B0FD2"/>
    <w:rsid w:val="001B1F0F"/>
    <w:rsid w:val="001C0538"/>
    <w:rsid w:val="001C1FD1"/>
    <w:rsid w:val="001C57AC"/>
    <w:rsid w:val="001C5AC3"/>
    <w:rsid w:val="001C5B4B"/>
    <w:rsid w:val="001C6E8A"/>
    <w:rsid w:val="001C7086"/>
    <w:rsid w:val="001D0EAE"/>
    <w:rsid w:val="001D195A"/>
    <w:rsid w:val="001D1CE8"/>
    <w:rsid w:val="001D31B5"/>
    <w:rsid w:val="001E0171"/>
    <w:rsid w:val="001E16FD"/>
    <w:rsid w:val="001E48B9"/>
    <w:rsid w:val="001E58EB"/>
    <w:rsid w:val="001E5B50"/>
    <w:rsid w:val="001E6EA3"/>
    <w:rsid w:val="001F2FCD"/>
    <w:rsid w:val="001F680F"/>
    <w:rsid w:val="001F71DA"/>
    <w:rsid w:val="00201142"/>
    <w:rsid w:val="00203117"/>
    <w:rsid w:val="00203907"/>
    <w:rsid w:val="00203C07"/>
    <w:rsid w:val="00206AE0"/>
    <w:rsid w:val="0021125F"/>
    <w:rsid w:val="00211628"/>
    <w:rsid w:val="00211A02"/>
    <w:rsid w:val="002128F9"/>
    <w:rsid w:val="00212A6E"/>
    <w:rsid w:val="00212AF0"/>
    <w:rsid w:val="00212E1E"/>
    <w:rsid w:val="00212E73"/>
    <w:rsid w:val="0021324A"/>
    <w:rsid w:val="002133EC"/>
    <w:rsid w:val="00214730"/>
    <w:rsid w:val="002147F0"/>
    <w:rsid w:val="00221815"/>
    <w:rsid w:val="0022472F"/>
    <w:rsid w:val="00231BDA"/>
    <w:rsid w:val="00231BE6"/>
    <w:rsid w:val="0023488D"/>
    <w:rsid w:val="0023588A"/>
    <w:rsid w:val="002402D4"/>
    <w:rsid w:val="00240912"/>
    <w:rsid w:val="00243307"/>
    <w:rsid w:val="002434BB"/>
    <w:rsid w:val="00243C80"/>
    <w:rsid w:val="002503A9"/>
    <w:rsid w:val="00251556"/>
    <w:rsid w:val="002516E3"/>
    <w:rsid w:val="00260A61"/>
    <w:rsid w:val="00272193"/>
    <w:rsid w:val="00272D75"/>
    <w:rsid w:val="002742A5"/>
    <w:rsid w:val="00283A2A"/>
    <w:rsid w:val="00286C1D"/>
    <w:rsid w:val="002939CF"/>
    <w:rsid w:val="00294633"/>
    <w:rsid w:val="00294A58"/>
    <w:rsid w:val="002967F6"/>
    <w:rsid w:val="00296C60"/>
    <w:rsid w:val="00297739"/>
    <w:rsid w:val="002A0A9A"/>
    <w:rsid w:val="002A13E6"/>
    <w:rsid w:val="002A1A0B"/>
    <w:rsid w:val="002A1A33"/>
    <w:rsid w:val="002A222B"/>
    <w:rsid w:val="002A27EC"/>
    <w:rsid w:val="002A2E4B"/>
    <w:rsid w:val="002A3BC2"/>
    <w:rsid w:val="002A42EA"/>
    <w:rsid w:val="002A4BFD"/>
    <w:rsid w:val="002A4EBF"/>
    <w:rsid w:val="002A53FC"/>
    <w:rsid w:val="002A5811"/>
    <w:rsid w:val="002A6D30"/>
    <w:rsid w:val="002B055B"/>
    <w:rsid w:val="002B1BD1"/>
    <w:rsid w:val="002B1E37"/>
    <w:rsid w:val="002B2413"/>
    <w:rsid w:val="002B53A5"/>
    <w:rsid w:val="002B60CE"/>
    <w:rsid w:val="002B6CDD"/>
    <w:rsid w:val="002B6FB7"/>
    <w:rsid w:val="002B707F"/>
    <w:rsid w:val="002C197F"/>
    <w:rsid w:val="002C3777"/>
    <w:rsid w:val="002C523B"/>
    <w:rsid w:val="002C5481"/>
    <w:rsid w:val="002D0E7A"/>
    <w:rsid w:val="002D0EDC"/>
    <w:rsid w:val="002D3CAF"/>
    <w:rsid w:val="002D4273"/>
    <w:rsid w:val="002D5DCB"/>
    <w:rsid w:val="002E01E5"/>
    <w:rsid w:val="002E2EBE"/>
    <w:rsid w:val="002E3669"/>
    <w:rsid w:val="002E5905"/>
    <w:rsid w:val="002E59F9"/>
    <w:rsid w:val="002E5BB4"/>
    <w:rsid w:val="002E7088"/>
    <w:rsid w:val="002F159F"/>
    <w:rsid w:val="002F3A8B"/>
    <w:rsid w:val="002F7330"/>
    <w:rsid w:val="00300913"/>
    <w:rsid w:val="00301DDA"/>
    <w:rsid w:val="003035A8"/>
    <w:rsid w:val="0030361C"/>
    <w:rsid w:val="003048D0"/>
    <w:rsid w:val="00306297"/>
    <w:rsid w:val="003115F7"/>
    <w:rsid w:val="003120B4"/>
    <w:rsid w:val="00314843"/>
    <w:rsid w:val="003153B5"/>
    <w:rsid w:val="003160CC"/>
    <w:rsid w:val="003233CA"/>
    <w:rsid w:val="0032374A"/>
    <w:rsid w:val="00324523"/>
    <w:rsid w:val="003262DB"/>
    <w:rsid w:val="0032729A"/>
    <w:rsid w:val="00331536"/>
    <w:rsid w:val="00331C87"/>
    <w:rsid w:val="00332F8F"/>
    <w:rsid w:val="003355A8"/>
    <w:rsid w:val="00335972"/>
    <w:rsid w:val="00335FD0"/>
    <w:rsid w:val="00337C80"/>
    <w:rsid w:val="00342116"/>
    <w:rsid w:val="003426EA"/>
    <w:rsid w:val="003436A7"/>
    <w:rsid w:val="0034431D"/>
    <w:rsid w:val="00345287"/>
    <w:rsid w:val="00346018"/>
    <w:rsid w:val="0034667A"/>
    <w:rsid w:val="00347538"/>
    <w:rsid w:val="00351A93"/>
    <w:rsid w:val="00353A75"/>
    <w:rsid w:val="00360318"/>
    <w:rsid w:val="00364501"/>
    <w:rsid w:val="00365551"/>
    <w:rsid w:val="00365748"/>
    <w:rsid w:val="00366844"/>
    <w:rsid w:val="003675AD"/>
    <w:rsid w:val="00370A97"/>
    <w:rsid w:val="00372DDB"/>
    <w:rsid w:val="00381CAB"/>
    <w:rsid w:val="0038604B"/>
    <w:rsid w:val="00390822"/>
    <w:rsid w:val="0039090F"/>
    <w:rsid w:val="00391092"/>
    <w:rsid w:val="003922D8"/>
    <w:rsid w:val="0039293C"/>
    <w:rsid w:val="003930D6"/>
    <w:rsid w:val="003A24C8"/>
    <w:rsid w:val="003A2CC2"/>
    <w:rsid w:val="003A42EE"/>
    <w:rsid w:val="003A4644"/>
    <w:rsid w:val="003B19D9"/>
    <w:rsid w:val="003B2F65"/>
    <w:rsid w:val="003B40AB"/>
    <w:rsid w:val="003B4EC5"/>
    <w:rsid w:val="003C099B"/>
    <w:rsid w:val="003C11D4"/>
    <w:rsid w:val="003C1615"/>
    <w:rsid w:val="003C2035"/>
    <w:rsid w:val="003C2E3F"/>
    <w:rsid w:val="003C3123"/>
    <w:rsid w:val="003C4791"/>
    <w:rsid w:val="003C4CB2"/>
    <w:rsid w:val="003C55D6"/>
    <w:rsid w:val="003D0F54"/>
    <w:rsid w:val="003D72B0"/>
    <w:rsid w:val="003D779F"/>
    <w:rsid w:val="003E07A5"/>
    <w:rsid w:val="003E1538"/>
    <w:rsid w:val="003E29E2"/>
    <w:rsid w:val="003E37D7"/>
    <w:rsid w:val="003E7DF3"/>
    <w:rsid w:val="003F0DB1"/>
    <w:rsid w:val="003F0F84"/>
    <w:rsid w:val="003F35C7"/>
    <w:rsid w:val="003F5BBC"/>
    <w:rsid w:val="00400D84"/>
    <w:rsid w:val="00404228"/>
    <w:rsid w:val="00404A8E"/>
    <w:rsid w:val="00406D78"/>
    <w:rsid w:val="00407822"/>
    <w:rsid w:val="004127C7"/>
    <w:rsid w:val="004133F4"/>
    <w:rsid w:val="00413824"/>
    <w:rsid w:val="004147DD"/>
    <w:rsid w:val="00414943"/>
    <w:rsid w:val="004169A7"/>
    <w:rsid w:val="0042163E"/>
    <w:rsid w:val="004217B9"/>
    <w:rsid w:val="00424E22"/>
    <w:rsid w:val="00426E5D"/>
    <w:rsid w:val="00431CE1"/>
    <w:rsid w:val="004365F5"/>
    <w:rsid w:val="0043664B"/>
    <w:rsid w:val="0044055E"/>
    <w:rsid w:val="004443A0"/>
    <w:rsid w:val="00445FF0"/>
    <w:rsid w:val="00447BF7"/>
    <w:rsid w:val="00451B47"/>
    <w:rsid w:val="00451B87"/>
    <w:rsid w:val="00452832"/>
    <w:rsid w:val="00452E9E"/>
    <w:rsid w:val="004560B2"/>
    <w:rsid w:val="00461978"/>
    <w:rsid w:val="00466D76"/>
    <w:rsid w:val="004670E0"/>
    <w:rsid w:val="004755DF"/>
    <w:rsid w:val="00481334"/>
    <w:rsid w:val="004828ED"/>
    <w:rsid w:val="00492103"/>
    <w:rsid w:val="00493345"/>
    <w:rsid w:val="00494067"/>
    <w:rsid w:val="00494347"/>
    <w:rsid w:val="00494E5F"/>
    <w:rsid w:val="004A59F0"/>
    <w:rsid w:val="004B159D"/>
    <w:rsid w:val="004B176C"/>
    <w:rsid w:val="004B30C0"/>
    <w:rsid w:val="004B42AE"/>
    <w:rsid w:val="004B778C"/>
    <w:rsid w:val="004B778D"/>
    <w:rsid w:val="004C3A01"/>
    <w:rsid w:val="004C5BB0"/>
    <w:rsid w:val="004C75EB"/>
    <w:rsid w:val="004D5F8D"/>
    <w:rsid w:val="004D7384"/>
    <w:rsid w:val="004E15E6"/>
    <w:rsid w:val="004E3AC5"/>
    <w:rsid w:val="004E46FF"/>
    <w:rsid w:val="004E4AA6"/>
    <w:rsid w:val="004E5073"/>
    <w:rsid w:val="004E78DE"/>
    <w:rsid w:val="004E7B45"/>
    <w:rsid w:val="004F5141"/>
    <w:rsid w:val="004F7A43"/>
    <w:rsid w:val="004F7D29"/>
    <w:rsid w:val="0050001B"/>
    <w:rsid w:val="00501522"/>
    <w:rsid w:val="00503A36"/>
    <w:rsid w:val="00504084"/>
    <w:rsid w:val="00507426"/>
    <w:rsid w:val="00507DC0"/>
    <w:rsid w:val="005105CB"/>
    <w:rsid w:val="0051419B"/>
    <w:rsid w:val="005157E0"/>
    <w:rsid w:val="00516FD5"/>
    <w:rsid w:val="00517E1E"/>
    <w:rsid w:val="00520880"/>
    <w:rsid w:val="00520DA0"/>
    <w:rsid w:val="0052540E"/>
    <w:rsid w:val="00526641"/>
    <w:rsid w:val="00530944"/>
    <w:rsid w:val="00533904"/>
    <w:rsid w:val="00533C18"/>
    <w:rsid w:val="00535436"/>
    <w:rsid w:val="005363C3"/>
    <w:rsid w:val="005370C8"/>
    <w:rsid w:val="005377FC"/>
    <w:rsid w:val="00540742"/>
    <w:rsid w:val="00540A3F"/>
    <w:rsid w:val="00541B80"/>
    <w:rsid w:val="0054456B"/>
    <w:rsid w:val="00544E9B"/>
    <w:rsid w:val="00553AD5"/>
    <w:rsid w:val="005551FD"/>
    <w:rsid w:val="00555263"/>
    <w:rsid w:val="005567BE"/>
    <w:rsid w:val="00557807"/>
    <w:rsid w:val="00557C54"/>
    <w:rsid w:val="00557CFB"/>
    <w:rsid w:val="0056001A"/>
    <w:rsid w:val="00560696"/>
    <w:rsid w:val="00563F53"/>
    <w:rsid w:val="00564249"/>
    <w:rsid w:val="0056581B"/>
    <w:rsid w:val="005704CE"/>
    <w:rsid w:val="005706FF"/>
    <w:rsid w:val="00570D95"/>
    <w:rsid w:val="005748C8"/>
    <w:rsid w:val="0057493E"/>
    <w:rsid w:val="0057596B"/>
    <w:rsid w:val="00576702"/>
    <w:rsid w:val="00577C93"/>
    <w:rsid w:val="00582B7B"/>
    <w:rsid w:val="0058463C"/>
    <w:rsid w:val="00584A8C"/>
    <w:rsid w:val="00585483"/>
    <w:rsid w:val="00587BEA"/>
    <w:rsid w:val="005903C8"/>
    <w:rsid w:val="005952AC"/>
    <w:rsid w:val="005963BC"/>
    <w:rsid w:val="00597685"/>
    <w:rsid w:val="005A026F"/>
    <w:rsid w:val="005A0C5F"/>
    <w:rsid w:val="005A1C10"/>
    <w:rsid w:val="005A2591"/>
    <w:rsid w:val="005A68C0"/>
    <w:rsid w:val="005A69CE"/>
    <w:rsid w:val="005A7EC9"/>
    <w:rsid w:val="005B4D04"/>
    <w:rsid w:val="005B7D05"/>
    <w:rsid w:val="005C18B8"/>
    <w:rsid w:val="005C27C8"/>
    <w:rsid w:val="005C402A"/>
    <w:rsid w:val="005C53E6"/>
    <w:rsid w:val="005C6A52"/>
    <w:rsid w:val="005D1970"/>
    <w:rsid w:val="005D2529"/>
    <w:rsid w:val="005D339E"/>
    <w:rsid w:val="005D447D"/>
    <w:rsid w:val="005D4B6D"/>
    <w:rsid w:val="005D5F0C"/>
    <w:rsid w:val="005D7E2D"/>
    <w:rsid w:val="005E0041"/>
    <w:rsid w:val="005E618E"/>
    <w:rsid w:val="005F1BBE"/>
    <w:rsid w:val="005F25C1"/>
    <w:rsid w:val="005F32D7"/>
    <w:rsid w:val="005F5B70"/>
    <w:rsid w:val="005F750C"/>
    <w:rsid w:val="00600099"/>
    <w:rsid w:val="0060131D"/>
    <w:rsid w:val="006014BC"/>
    <w:rsid w:val="00601945"/>
    <w:rsid w:val="00603293"/>
    <w:rsid w:val="00606936"/>
    <w:rsid w:val="006074B1"/>
    <w:rsid w:val="006129DE"/>
    <w:rsid w:val="00614531"/>
    <w:rsid w:val="006146EB"/>
    <w:rsid w:val="00614D0D"/>
    <w:rsid w:val="0061622D"/>
    <w:rsid w:val="00617097"/>
    <w:rsid w:val="0062442F"/>
    <w:rsid w:val="0062765D"/>
    <w:rsid w:val="006304D3"/>
    <w:rsid w:val="00630DDA"/>
    <w:rsid w:val="006311F6"/>
    <w:rsid w:val="00632E85"/>
    <w:rsid w:val="006351B4"/>
    <w:rsid w:val="00636676"/>
    <w:rsid w:val="0064051E"/>
    <w:rsid w:val="00642938"/>
    <w:rsid w:val="006467F0"/>
    <w:rsid w:val="00650389"/>
    <w:rsid w:val="00653520"/>
    <w:rsid w:val="00655767"/>
    <w:rsid w:val="00655C9B"/>
    <w:rsid w:val="00661B7E"/>
    <w:rsid w:val="0066225F"/>
    <w:rsid w:val="00673DCD"/>
    <w:rsid w:val="0067645B"/>
    <w:rsid w:val="00676623"/>
    <w:rsid w:val="006805C0"/>
    <w:rsid w:val="00681636"/>
    <w:rsid w:val="00681E95"/>
    <w:rsid w:val="00681F4C"/>
    <w:rsid w:val="0068225E"/>
    <w:rsid w:val="00682C97"/>
    <w:rsid w:val="0068539C"/>
    <w:rsid w:val="006904AF"/>
    <w:rsid w:val="00690EF0"/>
    <w:rsid w:val="00692BE2"/>
    <w:rsid w:val="006949AC"/>
    <w:rsid w:val="00696697"/>
    <w:rsid w:val="006A406D"/>
    <w:rsid w:val="006B0C64"/>
    <w:rsid w:val="006B1E00"/>
    <w:rsid w:val="006B4A4D"/>
    <w:rsid w:val="006B4D22"/>
    <w:rsid w:val="006C459F"/>
    <w:rsid w:val="006C4A73"/>
    <w:rsid w:val="006C5D1D"/>
    <w:rsid w:val="006D3A61"/>
    <w:rsid w:val="006D5D0B"/>
    <w:rsid w:val="006D5F96"/>
    <w:rsid w:val="006D76C8"/>
    <w:rsid w:val="006E2E4F"/>
    <w:rsid w:val="006E7074"/>
    <w:rsid w:val="006E7092"/>
    <w:rsid w:val="006F25FF"/>
    <w:rsid w:val="006F31B9"/>
    <w:rsid w:val="006F331A"/>
    <w:rsid w:val="006F5EB5"/>
    <w:rsid w:val="00702102"/>
    <w:rsid w:val="00704168"/>
    <w:rsid w:val="00704FF2"/>
    <w:rsid w:val="00713390"/>
    <w:rsid w:val="00715AC8"/>
    <w:rsid w:val="00717272"/>
    <w:rsid w:val="00721648"/>
    <w:rsid w:val="007223ED"/>
    <w:rsid w:val="00723201"/>
    <w:rsid w:val="0072326E"/>
    <w:rsid w:val="007314FF"/>
    <w:rsid w:val="00731AE2"/>
    <w:rsid w:val="00733E51"/>
    <w:rsid w:val="00733FC7"/>
    <w:rsid w:val="0073442D"/>
    <w:rsid w:val="00734EB6"/>
    <w:rsid w:val="00740D07"/>
    <w:rsid w:val="00743C0C"/>
    <w:rsid w:val="00744EB3"/>
    <w:rsid w:val="0075107C"/>
    <w:rsid w:val="0076091F"/>
    <w:rsid w:val="00764923"/>
    <w:rsid w:val="00766849"/>
    <w:rsid w:val="00767309"/>
    <w:rsid w:val="007676A9"/>
    <w:rsid w:val="00770FC3"/>
    <w:rsid w:val="00775F5C"/>
    <w:rsid w:val="007765A7"/>
    <w:rsid w:val="0078207C"/>
    <w:rsid w:val="00782C9B"/>
    <w:rsid w:val="00784E93"/>
    <w:rsid w:val="0078560A"/>
    <w:rsid w:val="00786260"/>
    <w:rsid w:val="0079125F"/>
    <w:rsid w:val="00792AEA"/>
    <w:rsid w:val="0079578F"/>
    <w:rsid w:val="00796F3D"/>
    <w:rsid w:val="007978F9"/>
    <w:rsid w:val="007A1957"/>
    <w:rsid w:val="007A22B9"/>
    <w:rsid w:val="007A5639"/>
    <w:rsid w:val="007A72D8"/>
    <w:rsid w:val="007B1DF7"/>
    <w:rsid w:val="007B2C7F"/>
    <w:rsid w:val="007B3FC6"/>
    <w:rsid w:val="007B61AC"/>
    <w:rsid w:val="007B7214"/>
    <w:rsid w:val="007C31A8"/>
    <w:rsid w:val="007C405A"/>
    <w:rsid w:val="007C5E54"/>
    <w:rsid w:val="007D0B5B"/>
    <w:rsid w:val="007D1853"/>
    <w:rsid w:val="007D2F79"/>
    <w:rsid w:val="007D4771"/>
    <w:rsid w:val="007D55E0"/>
    <w:rsid w:val="007E18F6"/>
    <w:rsid w:val="007E2BF4"/>
    <w:rsid w:val="007E32A8"/>
    <w:rsid w:val="007E6E97"/>
    <w:rsid w:val="007E6F4F"/>
    <w:rsid w:val="007F4A92"/>
    <w:rsid w:val="0080076C"/>
    <w:rsid w:val="00802B45"/>
    <w:rsid w:val="008033CC"/>
    <w:rsid w:val="00810219"/>
    <w:rsid w:val="00814549"/>
    <w:rsid w:val="008160DC"/>
    <w:rsid w:val="00816926"/>
    <w:rsid w:val="00820328"/>
    <w:rsid w:val="00820416"/>
    <w:rsid w:val="008215D8"/>
    <w:rsid w:val="00824EC0"/>
    <w:rsid w:val="00825030"/>
    <w:rsid w:val="008251C3"/>
    <w:rsid w:val="00827C66"/>
    <w:rsid w:val="00830609"/>
    <w:rsid w:val="008314C6"/>
    <w:rsid w:val="008322C8"/>
    <w:rsid w:val="00833BCD"/>
    <w:rsid w:val="00834007"/>
    <w:rsid w:val="008409F5"/>
    <w:rsid w:val="0084233F"/>
    <w:rsid w:val="00842A39"/>
    <w:rsid w:val="008433F1"/>
    <w:rsid w:val="008473CC"/>
    <w:rsid w:val="00854795"/>
    <w:rsid w:val="00855E06"/>
    <w:rsid w:val="0085649D"/>
    <w:rsid w:val="008576ED"/>
    <w:rsid w:val="00860869"/>
    <w:rsid w:val="00861CC3"/>
    <w:rsid w:val="00863887"/>
    <w:rsid w:val="00864C03"/>
    <w:rsid w:val="00865EE7"/>
    <w:rsid w:val="00866207"/>
    <w:rsid w:val="00872E87"/>
    <w:rsid w:val="008750F4"/>
    <w:rsid w:val="00876CEF"/>
    <w:rsid w:val="0087747A"/>
    <w:rsid w:val="00880D6F"/>
    <w:rsid w:val="00886433"/>
    <w:rsid w:val="0089271A"/>
    <w:rsid w:val="00892AEB"/>
    <w:rsid w:val="00897874"/>
    <w:rsid w:val="008A3374"/>
    <w:rsid w:val="008A61A9"/>
    <w:rsid w:val="008A68C4"/>
    <w:rsid w:val="008A6B53"/>
    <w:rsid w:val="008B08A0"/>
    <w:rsid w:val="008B3030"/>
    <w:rsid w:val="008B4D53"/>
    <w:rsid w:val="008B6C92"/>
    <w:rsid w:val="008B73B5"/>
    <w:rsid w:val="008C1482"/>
    <w:rsid w:val="008D1025"/>
    <w:rsid w:val="008D289C"/>
    <w:rsid w:val="008D4C1F"/>
    <w:rsid w:val="008D4E74"/>
    <w:rsid w:val="008E11FE"/>
    <w:rsid w:val="008E1796"/>
    <w:rsid w:val="008E1D13"/>
    <w:rsid w:val="008E3E0E"/>
    <w:rsid w:val="008E47B5"/>
    <w:rsid w:val="008E5598"/>
    <w:rsid w:val="008F2474"/>
    <w:rsid w:val="008F2E55"/>
    <w:rsid w:val="009025C4"/>
    <w:rsid w:val="00902D7C"/>
    <w:rsid w:val="00903C1C"/>
    <w:rsid w:val="009060D0"/>
    <w:rsid w:val="009143EA"/>
    <w:rsid w:val="00915BBF"/>
    <w:rsid w:val="0091608D"/>
    <w:rsid w:val="00922356"/>
    <w:rsid w:val="009225E6"/>
    <w:rsid w:val="00924E41"/>
    <w:rsid w:val="009258E8"/>
    <w:rsid w:val="00925D32"/>
    <w:rsid w:val="0092639B"/>
    <w:rsid w:val="009359AB"/>
    <w:rsid w:val="00936542"/>
    <w:rsid w:val="00936548"/>
    <w:rsid w:val="00936C35"/>
    <w:rsid w:val="00937EBD"/>
    <w:rsid w:val="00941938"/>
    <w:rsid w:val="00941A90"/>
    <w:rsid w:val="009518BC"/>
    <w:rsid w:val="0095314B"/>
    <w:rsid w:val="0095415F"/>
    <w:rsid w:val="00954E75"/>
    <w:rsid w:val="0095679D"/>
    <w:rsid w:val="009568C3"/>
    <w:rsid w:val="009620DD"/>
    <w:rsid w:val="009623CB"/>
    <w:rsid w:val="00963914"/>
    <w:rsid w:val="009647F9"/>
    <w:rsid w:val="0097779A"/>
    <w:rsid w:val="00977E4B"/>
    <w:rsid w:val="009831A3"/>
    <w:rsid w:val="00984077"/>
    <w:rsid w:val="00985C51"/>
    <w:rsid w:val="009877F0"/>
    <w:rsid w:val="009916CC"/>
    <w:rsid w:val="00991B96"/>
    <w:rsid w:val="009923BC"/>
    <w:rsid w:val="0099257D"/>
    <w:rsid w:val="009943CB"/>
    <w:rsid w:val="00996F5B"/>
    <w:rsid w:val="009A02DD"/>
    <w:rsid w:val="009A433F"/>
    <w:rsid w:val="009A4CCA"/>
    <w:rsid w:val="009A5C0E"/>
    <w:rsid w:val="009B1DF7"/>
    <w:rsid w:val="009B3D67"/>
    <w:rsid w:val="009B4B5A"/>
    <w:rsid w:val="009C39EE"/>
    <w:rsid w:val="009D084F"/>
    <w:rsid w:val="009D20AA"/>
    <w:rsid w:val="009D3E8E"/>
    <w:rsid w:val="009D3FB5"/>
    <w:rsid w:val="009D4C46"/>
    <w:rsid w:val="009D5A8D"/>
    <w:rsid w:val="009D5D9A"/>
    <w:rsid w:val="009D62F0"/>
    <w:rsid w:val="009E1010"/>
    <w:rsid w:val="009E2624"/>
    <w:rsid w:val="009E2E3B"/>
    <w:rsid w:val="009E4797"/>
    <w:rsid w:val="009E50E7"/>
    <w:rsid w:val="009E526B"/>
    <w:rsid w:val="009E7971"/>
    <w:rsid w:val="009F25D5"/>
    <w:rsid w:val="009F37DD"/>
    <w:rsid w:val="009F74BF"/>
    <w:rsid w:val="00A01CCE"/>
    <w:rsid w:val="00A03ADE"/>
    <w:rsid w:val="00A0494C"/>
    <w:rsid w:val="00A052D3"/>
    <w:rsid w:val="00A07A93"/>
    <w:rsid w:val="00A12AB6"/>
    <w:rsid w:val="00A13A01"/>
    <w:rsid w:val="00A14B2E"/>
    <w:rsid w:val="00A15523"/>
    <w:rsid w:val="00A16DF6"/>
    <w:rsid w:val="00A171BA"/>
    <w:rsid w:val="00A235E5"/>
    <w:rsid w:val="00A252BC"/>
    <w:rsid w:val="00A351B0"/>
    <w:rsid w:val="00A35419"/>
    <w:rsid w:val="00A3780A"/>
    <w:rsid w:val="00A4063D"/>
    <w:rsid w:val="00A410F2"/>
    <w:rsid w:val="00A461E7"/>
    <w:rsid w:val="00A4706A"/>
    <w:rsid w:val="00A4724C"/>
    <w:rsid w:val="00A47323"/>
    <w:rsid w:val="00A477D2"/>
    <w:rsid w:val="00A50C00"/>
    <w:rsid w:val="00A5633F"/>
    <w:rsid w:val="00A61215"/>
    <w:rsid w:val="00A62893"/>
    <w:rsid w:val="00A6411F"/>
    <w:rsid w:val="00A65E64"/>
    <w:rsid w:val="00A67A35"/>
    <w:rsid w:val="00A72DDE"/>
    <w:rsid w:val="00A73BD2"/>
    <w:rsid w:val="00A74E77"/>
    <w:rsid w:val="00A84AAB"/>
    <w:rsid w:val="00A8518B"/>
    <w:rsid w:val="00A90825"/>
    <w:rsid w:val="00A923DB"/>
    <w:rsid w:val="00A95BEC"/>
    <w:rsid w:val="00A965D1"/>
    <w:rsid w:val="00A96890"/>
    <w:rsid w:val="00A97096"/>
    <w:rsid w:val="00A97FE3"/>
    <w:rsid w:val="00AA0225"/>
    <w:rsid w:val="00AA0547"/>
    <w:rsid w:val="00AA0701"/>
    <w:rsid w:val="00AA0960"/>
    <w:rsid w:val="00AA5107"/>
    <w:rsid w:val="00AB0D33"/>
    <w:rsid w:val="00AB21D4"/>
    <w:rsid w:val="00AB323C"/>
    <w:rsid w:val="00AC4981"/>
    <w:rsid w:val="00AC7346"/>
    <w:rsid w:val="00AD20EB"/>
    <w:rsid w:val="00AD2256"/>
    <w:rsid w:val="00AE2BB5"/>
    <w:rsid w:val="00AE3AEE"/>
    <w:rsid w:val="00AE647A"/>
    <w:rsid w:val="00AE6865"/>
    <w:rsid w:val="00AE7F6E"/>
    <w:rsid w:val="00AF035B"/>
    <w:rsid w:val="00AF2917"/>
    <w:rsid w:val="00AF5DEF"/>
    <w:rsid w:val="00B013A4"/>
    <w:rsid w:val="00B0318C"/>
    <w:rsid w:val="00B04966"/>
    <w:rsid w:val="00B050B6"/>
    <w:rsid w:val="00B0600B"/>
    <w:rsid w:val="00B061AB"/>
    <w:rsid w:val="00B138BA"/>
    <w:rsid w:val="00B139CE"/>
    <w:rsid w:val="00B15628"/>
    <w:rsid w:val="00B16708"/>
    <w:rsid w:val="00B21613"/>
    <w:rsid w:val="00B217E3"/>
    <w:rsid w:val="00B22DBC"/>
    <w:rsid w:val="00B22FF9"/>
    <w:rsid w:val="00B2524F"/>
    <w:rsid w:val="00B25DBC"/>
    <w:rsid w:val="00B30277"/>
    <w:rsid w:val="00B31DD0"/>
    <w:rsid w:val="00B31E7A"/>
    <w:rsid w:val="00B3507B"/>
    <w:rsid w:val="00B40556"/>
    <w:rsid w:val="00B42C54"/>
    <w:rsid w:val="00B52943"/>
    <w:rsid w:val="00B52DCC"/>
    <w:rsid w:val="00B53A0B"/>
    <w:rsid w:val="00B55202"/>
    <w:rsid w:val="00B56FBF"/>
    <w:rsid w:val="00B6094A"/>
    <w:rsid w:val="00B648D8"/>
    <w:rsid w:val="00B657E5"/>
    <w:rsid w:val="00B73644"/>
    <w:rsid w:val="00B73BE9"/>
    <w:rsid w:val="00B75AC5"/>
    <w:rsid w:val="00B77ED6"/>
    <w:rsid w:val="00B805D4"/>
    <w:rsid w:val="00B851D7"/>
    <w:rsid w:val="00B8636E"/>
    <w:rsid w:val="00B9231B"/>
    <w:rsid w:val="00B930A4"/>
    <w:rsid w:val="00B940B1"/>
    <w:rsid w:val="00B943A5"/>
    <w:rsid w:val="00B953DA"/>
    <w:rsid w:val="00B957DA"/>
    <w:rsid w:val="00B96F02"/>
    <w:rsid w:val="00BA00B5"/>
    <w:rsid w:val="00BA1224"/>
    <w:rsid w:val="00BA17A9"/>
    <w:rsid w:val="00BA400C"/>
    <w:rsid w:val="00BA65BB"/>
    <w:rsid w:val="00BB1A63"/>
    <w:rsid w:val="00BB271A"/>
    <w:rsid w:val="00BB7144"/>
    <w:rsid w:val="00BB754B"/>
    <w:rsid w:val="00BB7C7D"/>
    <w:rsid w:val="00BC12F9"/>
    <w:rsid w:val="00BC1814"/>
    <w:rsid w:val="00BC1EF4"/>
    <w:rsid w:val="00BC25A7"/>
    <w:rsid w:val="00BC3026"/>
    <w:rsid w:val="00BC3A61"/>
    <w:rsid w:val="00BC44F6"/>
    <w:rsid w:val="00BD2B5E"/>
    <w:rsid w:val="00BD2EF4"/>
    <w:rsid w:val="00BD5284"/>
    <w:rsid w:val="00BD53BD"/>
    <w:rsid w:val="00BE471D"/>
    <w:rsid w:val="00BE71A4"/>
    <w:rsid w:val="00BF12CB"/>
    <w:rsid w:val="00BF18EC"/>
    <w:rsid w:val="00BF2460"/>
    <w:rsid w:val="00BF4162"/>
    <w:rsid w:val="00BF4A21"/>
    <w:rsid w:val="00BF519F"/>
    <w:rsid w:val="00BF53F5"/>
    <w:rsid w:val="00BF5693"/>
    <w:rsid w:val="00C00842"/>
    <w:rsid w:val="00C02DE1"/>
    <w:rsid w:val="00C0320B"/>
    <w:rsid w:val="00C03A3B"/>
    <w:rsid w:val="00C058B0"/>
    <w:rsid w:val="00C10371"/>
    <w:rsid w:val="00C111D6"/>
    <w:rsid w:val="00C26072"/>
    <w:rsid w:val="00C2631A"/>
    <w:rsid w:val="00C32D4A"/>
    <w:rsid w:val="00C334C0"/>
    <w:rsid w:val="00C3380C"/>
    <w:rsid w:val="00C37166"/>
    <w:rsid w:val="00C40885"/>
    <w:rsid w:val="00C4797A"/>
    <w:rsid w:val="00C47A72"/>
    <w:rsid w:val="00C55146"/>
    <w:rsid w:val="00C56647"/>
    <w:rsid w:val="00C6363B"/>
    <w:rsid w:val="00C63A8C"/>
    <w:rsid w:val="00C70C23"/>
    <w:rsid w:val="00C721C7"/>
    <w:rsid w:val="00C74044"/>
    <w:rsid w:val="00C74C20"/>
    <w:rsid w:val="00C77971"/>
    <w:rsid w:val="00C839A5"/>
    <w:rsid w:val="00C85EFE"/>
    <w:rsid w:val="00C86CBF"/>
    <w:rsid w:val="00C935DC"/>
    <w:rsid w:val="00C9543A"/>
    <w:rsid w:val="00C96188"/>
    <w:rsid w:val="00C96CB4"/>
    <w:rsid w:val="00C97AFA"/>
    <w:rsid w:val="00CA0FBD"/>
    <w:rsid w:val="00CA5379"/>
    <w:rsid w:val="00CA6075"/>
    <w:rsid w:val="00CA707C"/>
    <w:rsid w:val="00CA7B76"/>
    <w:rsid w:val="00CB1A08"/>
    <w:rsid w:val="00CB1AE6"/>
    <w:rsid w:val="00CB3B38"/>
    <w:rsid w:val="00CB7DCE"/>
    <w:rsid w:val="00CC636C"/>
    <w:rsid w:val="00CC696E"/>
    <w:rsid w:val="00CD1A96"/>
    <w:rsid w:val="00CD69ED"/>
    <w:rsid w:val="00CD79B3"/>
    <w:rsid w:val="00CE2760"/>
    <w:rsid w:val="00CE2842"/>
    <w:rsid w:val="00CE2B54"/>
    <w:rsid w:val="00CE38DC"/>
    <w:rsid w:val="00CE4CBC"/>
    <w:rsid w:val="00CE5B77"/>
    <w:rsid w:val="00CE7A0A"/>
    <w:rsid w:val="00CF4C5C"/>
    <w:rsid w:val="00D01747"/>
    <w:rsid w:val="00D07AE9"/>
    <w:rsid w:val="00D07D3C"/>
    <w:rsid w:val="00D13011"/>
    <w:rsid w:val="00D14D40"/>
    <w:rsid w:val="00D15A19"/>
    <w:rsid w:val="00D15C82"/>
    <w:rsid w:val="00D16277"/>
    <w:rsid w:val="00D2075B"/>
    <w:rsid w:val="00D20E77"/>
    <w:rsid w:val="00D2218D"/>
    <w:rsid w:val="00D235CC"/>
    <w:rsid w:val="00D23A2A"/>
    <w:rsid w:val="00D2507F"/>
    <w:rsid w:val="00D25630"/>
    <w:rsid w:val="00D26E26"/>
    <w:rsid w:val="00D33E79"/>
    <w:rsid w:val="00D36807"/>
    <w:rsid w:val="00D36F90"/>
    <w:rsid w:val="00D3752D"/>
    <w:rsid w:val="00D43FB0"/>
    <w:rsid w:val="00D44590"/>
    <w:rsid w:val="00D530A4"/>
    <w:rsid w:val="00D5511C"/>
    <w:rsid w:val="00D5629E"/>
    <w:rsid w:val="00D57D55"/>
    <w:rsid w:val="00D57FE1"/>
    <w:rsid w:val="00D6429E"/>
    <w:rsid w:val="00D643A6"/>
    <w:rsid w:val="00D64DA4"/>
    <w:rsid w:val="00D65445"/>
    <w:rsid w:val="00D65E26"/>
    <w:rsid w:val="00D7202B"/>
    <w:rsid w:val="00D7452E"/>
    <w:rsid w:val="00D7682A"/>
    <w:rsid w:val="00D819B0"/>
    <w:rsid w:val="00D820C8"/>
    <w:rsid w:val="00D85ACF"/>
    <w:rsid w:val="00D872FE"/>
    <w:rsid w:val="00D90117"/>
    <w:rsid w:val="00D971DD"/>
    <w:rsid w:val="00DA143A"/>
    <w:rsid w:val="00DA441F"/>
    <w:rsid w:val="00DA718C"/>
    <w:rsid w:val="00DB3D64"/>
    <w:rsid w:val="00DB50A6"/>
    <w:rsid w:val="00DB608A"/>
    <w:rsid w:val="00DC0CB0"/>
    <w:rsid w:val="00DC3BB9"/>
    <w:rsid w:val="00DC58FF"/>
    <w:rsid w:val="00DC5C45"/>
    <w:rsid w:val="00DC5FDB"/>
    <w:rsid w:val="00DD0486"/>
    <w:rsid w:val="00DD222A"/>
    <w:rsid w:val="00DD39FF"/>
    <w:rsid w:val="00DD5FB2"/>
    <w:rsid w:val="00DD7D70"/>
    <w:rsid w:val="00DE15D0"/>
    <w:rsid w:val="00DE3102"/>
    <w:rsid w:val="00DE3179"/>
    <w:rsid w:val="00DE4017"/>
    <w:rsid w:val="00DE5FA0"/>
    <w:rsid w:val="00DE63D2"/>
    <w:rsid w:val="00DE6831"/>
    <w:rsid w:val="00DF0D16"/>
    <w:rsid w:val="00DF31DB"/>
    <w:rsid w:val="00DF3A5F"/>
    <w:rsid w:val="00DF5084"/>
    <w:rsid w:val="00E0463C"/>
    <w:rsid w:val="00E05179"/>
    <w:rsid w:val="00E0755C"/>
    <w:rsid w:val="00E1282F"/>
    <w:rsid w:val="00E12C62"/>
    <w:rsid w:val="00E12CE3"/>
    <w:rsid w:val="00E20719"/>
    <w:rsid w:val="00E23B67"/>
    <w:rsid w:val="00E25189"/>
    <w:rsid w:val="00E25E4B"/>
    <w:rsid w:val="00E278C8"/>
    <w:rsid w:val="00E3036C"/>
    <w:rsid w:val="00E31948"/>
    <w:rsid w:val="00E31BAA"/>
    <w:rsid w:val="00E34CA1"/>
    <w:rsid w:val="00E352E3"/>
    <w:rsid w:val="00E3677B"/>
    <w:rsid w:val="00E3716D"/>
    <w:rsid w:val="00E37880"/>
    <w:rsid w:val="00E40BB3"/>
    <w:rsid w:val="00E40DAD"/>
    <w:rsid w:val="00E42FC2"/>
    <w:rsid w:val="00E458EF"/>
    <w:rsid w:val="00E462B1"/>
    <w:rsid w:val="00E46D4F"/>
    <w:rsid w:val="00E4700D"/>
    <w:rsid w:val="00E47869"/>
    <w:rsid w:val="00E51AE2"/>
    <w:rsid w:val="00E53FDF"/>
    <w:rsid w:val="00E54255"/>
    <w:rsid w:val="00E6190B"/>
    <w:rsid w:val="00E620B7"/>
    <w:rsid w:val="00E6273F"/>
    <w:rsid w:val="00E634FE"/>
    <w:rsid w:val="00E67B76"/>
    <w:rsid w:val="00E7329F"/>
    <w:rsid w:val="00E73BC5"/>
    <w:rsid w:val="00E7475E"/>
    <w:rsid w:val="00E76832"/>
    <w:rsid w:val="00E77F56"/>
    <w:rsid w:val="00E80428"/>
    <w:rsid w:val="00E8257C"/>
    <w:rsid w:val="00E83363"/>
    <w:rsid w:val="00E846D4"/>
    <w:rsid w:val="00E95D49"/>
    <w:rsid w:val="00EA04F5"/>
    <w:rsid w:val="00EA2D46"/>
    <w:rsid w:val="00EA47E4"/>
    <w:rsid w:val="00EA4E7B"/>
    <w:rsid w:val="00EA69F9"/>
    <w:rsid w:val="00EA7CED"/>
    <w:rsid w:val="00EB0778"/>
    <w:rsid w:val="00EB1C41"/>
    <w:rsid w:val="00EB21F9"/>
    <w:rsid w:val="00EB3233"/>
    <w:rsid w:val="00EB3EAD"/>
    <w:rsid w:val="00EB433B"/>
    <w:rsid w:val="00EB5944"/>
    <w:rsid w:val="00EB5A8C"/>
    <w:rsid w:val="00EB679A"/>
    <w:rsid w:val="00EB7A0E"/>
    <w:rsid w:val="00EB7F32"/>
    <w:rsid w:val="00EC1862"/>
    <w:rsid w:val="00EC1BB0"/>
    <w:rsid w:val="00EC35C3"/>
    <w:rsid w:val="00EC4077"/>
    <w:rsid w:val="00EC4F90"/>
    <w:rsid w:val="00EC5080"/>
    <w:rsid w:val="00EC64D8"/>
    <w:rsid w:val="00ED5586"/>
    <w:rsid w:val="00ED7CF8"/>
    <w:rsid w:val="00EE0C90"/>
    <w:rsid w:val="00EE1D0D"/>
    <w:rsid w:val="00EE2D95"/>
    <w:rsid w:val="00EE5EF6"/>
    <w:rsid w:val="00EE6F2E"/>
    <w:rsid w:val="00EE6F6B"/>
    <w:rsid w:val="00EF18BB"/>
    <w:rsid w:val="00EF5BFC"/>
    <w:rsid w:val="00F029AD"/>
    <w:rsid w:val="00F05DD0"/>
    <w:rsid w:val="00F07E3E"/>
    <w:rsid w:val="00F11746"/>
    <w:rsid w:val="00F11BD4"/>
    <w:rsid w:val="00F123B5"/>
    <w:rsid w:val="00F14448"/>
    <w:rsid w:val="00F17120"/>
    <w:rsid w:val="00F17645"/>
    <w:rsid w:val="00F17681"/>
    <w:rsid w:val="00F214B6"/>
    <w:rsid w:val="00F23E22"/>
    <w:rsid w:val="00F24530"/>
    <w:rsid w:val="00F2456F"/>
    <w:rsid w:val="00F24705"/>
    <w:rsid w:val="00F25689"/>
    <w:rsid w:val="00F25EC7"/>
    <w:rsid w:val="00F265C1"/>
    <w:rsid w:val="00F26939"/>
    <w:rsid w:val="00F3045D"/>
    <w:rsid w:val="00F33461"/>
    <w:rsid w:val="00F33F19"/>
    <w:rsid w:val="00F33FC1"/>
    <w:rsid w:val="00F341C8"/>
    <w:rsid w:val="00F3632D"/>
    <w:rsid w:val="00F4237C"/>
    <w:rsid w:val="00F42572"/>
    <w:rsid w:val="00F44D34"/>
    <w:rsid w:val="00F51A3E"/>
    <w:rsid w:val="00F51C9F"/>
    <w:rsid w:val="00F53804"/>
    <w:rsid w:val="00F5395F"/>
    <w:rsid w:val="00F547D0"/>
    <w:rsid w:val="00F56695"/>
    <w:rsid w:val="00F56A4E"/>
    <w:rsid w:val="00F6442A"/>
    <w:rsid w:val="00F656FA"/>
    <w:rsid w:val="00F6798C"/>
    <w:rsid w:val="00F67A8A"/>
    <w:rsid w:val="00F701C6"/>
    <w:rsid w:val="00F71546"/>
    <w:rsid w:val="00F823D4"/>
    <w:rsid w:val="00F8266E"/>
    <w:rsid w:val="00F82885"/>
    <w:rsid w:val="00F83581"/>
    <w:rsid w:val="00F85766"/>
    <w:rsid w:val="00F86A0F"/>
    <w:rsid w:val="00F93677"/>
    <w:rsid w:val="00F93E10"/>
    <w:rsid w:val="00F94911"/>
    <w:rsid w:val="00F96A0A"/>
    <w:rsid w:val="00F9728A"/>
    <w:rsid w:val="00FA0DA4"/>
    <w:rsid w:val="00FA21E4"/>
    <w:rsid w:val="00FA2B7E"/>
    <w:rsid w:val="00FA4261"/>
    <w:rsid w:val="00FA4EC0"/>
    <w:rsid w:val="00FA6C86"/>
    <w:rsid w:val="00FA7A06"/>
    <w:rsid w:val="00FA7B81"/>
    <w:rsid w:val="00FB0D76"/>
    <w:rsid w:val="00FB3E01"/>
    <w:rsid w:val="00FC13DF"/>
    <w:rsid w:val="00FC7720"/>
    <w:rsid w:val="00FD244A"/>
    <w:rsid w:val="00FD2968"/>
    <w:rsid w:val="00FD2BA2"/>
    <w:rsid w:val="00FD2DA3"/>
    <w:rsid w:val="00FD31CD"/>
    <w:rsid w:val="00FD608D"/>
    <w:rsid w:val="00FE15A8"/>
    <w:rsid w:val="00FE347D"/>
    <w:rsid w:val="00FE5759"/>
    <w:rsid w:val="00FE7E2B"/>
    <w:rsid w:val="00FF0270"/>
    <w:rsid w:val="00FF107B"/>
    <w:rsid w:val="00FF1A3C"/>
    <w:rsid w:val="00FF3308"/>
    <w:rsid w:val="00FF3BDF"/>
    <w:rsid w:val="00FF626D"/>
    <w:rsid w:val="00FF6FFB"/>
    <w:rsid w:val="00FF7CB0"/>
    <w:rsid w:val="028E667A"/>
    <w:rsid w:val="0500FD82"/>
    <w:rsid w:val="093AA9B3"/>
    <w:rsid w:val="12A0CA33"/>
    <w:rsid w:val="523423C0"/>
    <w:rsid w:val="5EE88953"/>
    <w:rsid w:val="7F2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9B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0F4"/>
    <w:rPr>
      <w:rFonts w:eastAsia="Times New Roman"/>
    </w:rPr>
  </w:style>
  <w:style w:type="paragraph" w:styleId="Heading3">
    <w:name w:val="heading 3"/>
    <w:basedOn w:val="Normal"/>
    <w:link w:val="Heading3Char"/>
    <w:uiPriority w:val="9"/>
    <w:qFormat/>
    <w:rsid w:val="009647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DF7"/>
  </w:style>
  <w:style w:type="paragraph" w:styleId="Footer">
    <w:name w:val="footer"/>
    <w:basedOn w:val="Normal"/>
    <w:link w:val="FooterChar"/>
    <w:uiPriority w:val="99"/>
    <w:unhideWhenUsed/>
    <w:rsid w:val="007B1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DF7"/>
  </w:style>
  <w:style w:type="character" w:styleId="PageNumber">
    <w:name w:val="page number"/>
    <w:basedOn w:val="DefaultParagraphFont"/>
    <w:uiPriority w:val="99"/>
    <w:semiHidden/>
    <w:unhideWhenUsed/>
    <w:rsid w:val="007B1DF7"/>
  </w:style>
  <w:style w:type="character" w:styleId="Hyperlink">
    <w:name w:val="Hyperlink"/>
    <w:basedOn w:val="DefaultParagraphFont"/>
    <w:uiPriority w:val="99"/>
    <w:unhideWhenUsed/>
    <w:rsid w:val="00902D7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2D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2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5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4A7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086E6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xxmsonormal">
    <w:name w:val="x_xmsonormal"/>
    <w:basedOn w:val="Normal"/>
    <w:rsid w:val="00C70C2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70C23"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0F70EC"/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9647F9"/>
    <w:rPr>
      <w:rFonts w:eastAsia="Times New Roman"/>
      <w:b/>
      <w:bCs/>
      <w:sz w:val="27"/>
      <w:szCs w:val="27"/>
    </w:rPr>
  </w:style>
  <w:style w:type="paragraph" w:styleId="Bibliography">
    <w:name w:val="Bibliography"/>
    <w:basedOn w:val="Normal"/>
    <w:next w:val="Normal"/>
    <w:uiPriority w:val="37"/>
    <w:unhideWhenUsed/>
    <w:rsid w:val="00535436"/>
    <w:pPr>
      <w:tabs>
        <w:tab w:val="left" w:pos="380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1105B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4A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4AF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4AF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0D7CE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7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0F4"/>
    <w:rPr>
      <w:rFonts w:eastAsia="Times New Roman"/>
    </w:rPr>
  </w:style>
  <w:style w:type="paragraph" w:styleId="Heading3">
    <w:name w:val="heading 3"/>
    <w:basedOn w:val="Normal"/>
    <w:link w:val="Heading3Char"/>
    <w:uiPriority w:val="9"/>
    <w:qFormat/>
    <w:rsid w:val="009647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DF7"/>
  </w:style>
  <w:style w:type="paragraph" w:styleId="Footer">
    <w:name w:val="footer"/>
    <w:basedOn w:val="Normal"/>
    <w:link w:val="FooterChar"/>
    <w:uiPriority w:val="99"/>
    <w:unhideWhenUsed/>
    <w:rsid w:val="007B1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DF7"/>
  </w:style>
  <w:style w:type="character" w:styleId="PageNumber">
    <w:name w:val="page number"/>
    <w:basedOn w:val="DefaultParagraphFont"/>
    <w:uiPriority w:val="99"/>
    <w:semiHidden/>
    <w:unhideWhenUsed/>
    <w:rsid w:val="007B1DF7"/>
  </w:style>
  <w:style w:type="character" w:styleId="Hyperlink">
    <w:name w:val="Hyperlink"/>
    <w:basedOn w:val="DefaultParagraphFont"/>
    <w:uiPriority w:val="99"/>
    <w:unhideWhenUsed/>
    <w:rsid w:val="00902D7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2D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2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5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4A7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086E6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xxmsonormal">
    <w:name w:val="x_xmsonormal"/>
    <w:basedOn w:val="Normal"/>
    <w:rsid w:val="00C70C2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70C23"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0F70EC"/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9647F9"/>
    <w:rPr>
      <w:rFonts w:eastAsia="Times New Roman"/>
      <w:b/>
      <w:bCs/>
      <w:sz w:val="27"/>
      <w:szCs w:val="27"/>
    </w:rPr>
  </w:style>
  <w:style w:type="paragraph" w:styleId="Bibliography">
    <w:name w:val="Bibliography"/>
    <w:basedOn w:val="Normal"/>
    <w:next w:val="Normal"/>
    <w:uiPriority w:val="37"/>
    <w:unhideWhenUsed/>
    <w:rsid w:val="00535436"/>
    <w:pPr>
      <w:tabs>
        <w:tab w:val="left" w:pos="380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1105B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4A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4AF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4AF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0D7CE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7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1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53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6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7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2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84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9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2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7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D92955-50B9-7548-9E38-D6EE151777F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3741FC-DF50-453C-BA2B-36291F1AB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home@gmail.com</dc:creator>
  <cp:keywords/>
  <dc:description/>
  <cp:lastModifiedBy>rdcuser4</cp:lastModifiedBy>
  <cp:revision>14</cp:revision>
  <dcterms:created xsi:type="dcterms:W3CDTF">2023-01-06T22:19:00Z</dcterms:created>
  <dcterms:modified xsi:type="dcterms:W3CDTF">2023-04-0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cJxwHaWU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  <property fmtid="{D5CDD505-2E9C-101B-9397-08002B2CF9AE}" pid="4" name="grammarly_documentId">
    <vt:lpwstr>documentId_2488</vt:lpwstr>
  </property>
  <property fmtid="{D5CDD505-2E9C-101B-9397-08002B2CF9AE}" pid="5" name="grammarly_documentContext">
    <vt:lpwstr>{"goals":[],"domain":"general","emotions":[],"dialect":"american"}</vt:lpwstr>
  </property>
</Properties>
</file>